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492" w:type="dxa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99"/>
        <w:gridCol w:w="1596"/>
        <w:gridCol w:w="204"/>
        <w:gridCol w:w="1049"/>
        <w:gridCol w:w="1269"/>
        <w:gridCol w:w="837"/>
        <w:gridCol w:w="204"/>
        <w:gridCol w:w="688"/>
        <w:gridCol w:w="1269"/>
        <w:gridCol w:w="837"/>
        <w:gridCol w:w="204"/>
        <w:gridCol w:w="813"/>
        <w:gridCol w:w="1269"/>
        <w:gridCol w:w="837"/>
      </w:tblGrid>
      <w:tr w:rsidR="00CA4C0A" w:rsidRPr="00CA4C0A" w14:paraId="16E5CD0F" w14:textId="77777777" w:rsidTr="00C53B76">
        <w:trPr>
          <w:trHeight w:val="360"/>
        </w:trPr>
        <w:tc>
          <w:tcPr>
            <w:tcW w:w="12492" w:type="dxa"/>
            <w:gridSpan w:val="14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3FB4D1EA" w14:textId="0EACED8F" w:rsidR="00C410BF" w:rsidRPr="00CA4C0A" w:rsidRDefault="00672D7B" w:rsidP="00C410B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Supplementary</w:t>
            </w:r>
            <w:r w:rsidR="00C410BF"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="00F83BCF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T</w:t>
            </w:r>
            <w:r w:rsidR="00C410BF"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able </w:t>
            </w:r>
            <w:r w:rsidR="00A974FE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S</w:t>
            </w:r>
            <w:r w:rsidR="00C410BF"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1. Results </w:t>
            </w:r>
            <w:r w:rsidR="00DC6E68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o</w:t>
            </w:r>
            <w:r w:rsidR="00C410BF"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f additional analysis redefining outcomes as within-24</w:t>
            </w:r>
            <w:r w:rsidR="000251D1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-</w:t>
            </w:r>
            <w:r w:rsidR="00C410BF"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h death and within-48</w:t>
            </w:r>
            <w:r w:rsidR="001B66BE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-h</w:t>
            </w:r>
            <w:r w:rsidR="00C410BF"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 death</w:t>
            </w:r>
          </w:p>
        </w:tc>
      </w:tr>
      <w:tr w:rsidR="00600C5E" w:rsidRPr="00CA4C0A" w14:paraId="1F89EE60" w14:textId="77777777" w:rsidTr="00C53B76">
        <w:trPr>
          <w:trHeight w:val="360"/>
        </w:trPr>
        <w:tc>
          <w:tcPr>
            <w:tcW w:w="12492" w:type="dxa"/>
            <w:gridSpan w:val="14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3E1DFD44" w14:textId="77777777" w:rsidR="00600C5E" w:rsidRPr="00F83BCF" w:rsidRDefault="00600C5E" w:rsidP="00C410B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CA4C0A" w:rsidRPr="00CA4C0A" w14:paraId="679BE07F" w14:textId="77777777" w:rsidTr="00C53B76">
        <w:trPr>
          <w:trHeight w:val="360"/>
        </w:trPr>
        <w:tc>
          <w:tcPr>
            <w:tcW w:w="189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000000" w:fill="E7E6E6"/>
            <w:noWrap/>
            <w:vAlign w:val="bottom"/>
            <w:hideMark/>
          </w:tcPr>
          <w:p w14:paraId="08F88421" w14:textId="228C9D3E" w:rsidR="00C410BF" w:rsidRPr="00CA4C0A" w:rsidRDefault="00C410BF" w:rsidP="00C410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  <w:r w:rsidR="002A4B27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>V</w:t>
            </w:r>
            <w:r w:rsidR="002A4B27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ariable</w:t>
            </w:r>
          </w:p>
        </w:tc>
        <w:tc>
          <w:tcPr>
            <w:tcW w:w="1596" w:type="dxa"/>
            <w:tcBorders>
              <w:top w:val="single" w:sz="4" w:space="0" w:color="E7E6E6"/>
              <w:left w:val="nil"/>
              <w:bottom w:val="single" w:sz="4" w:space="0" w:color="E7E6E6"/>
              <w:right w:val="single" w:sz="4" w:space="0" w:color="E7E6E6"/>
            </w:tcBorders>
            <w:shd w:val="clear" w:color="000000" w:fill="E7E6E6"/>
            <w:noWrap/>
            <w:vAlign w:val="bottom"/>
            <w:hideMark/>
          </w:tcPr>
          <w:p w14:paraId="40F1AAFF" w14:textId="4D9D682A" w:rsidR="00C410BF" w:rsidRPr="00CA4C0A" w:rsidRDefault="002A4B27" w:rsidP="00C410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I</w:t>
            </w:r>
            <w:r w:rsidR="00C410BF"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ncidence (%)</w:t>
            </w:r>
          </w:p>
        </w:tc>
        <w:tc>
          <w:tcPr>
            <w:tcW w:w="204" w:type="dxa"/>
            <w:tcBorders>
              <w:top w:val="single" w:sz="4" w:space="0" w:color="E7E6E6"/>
              <w:left w:val="nil"/>
              <w:bottom w:val="single" w:sz="4" w:space="0" w:color="E7E6E6"/>
              <w:right w:val="single" w:sz="4" w:space="0" w:color="E7E6E6"/>
            </w:tcBorders>
            <w:shd w:val="clear" w:color="000000" w:fill="E7E6E6"/>
            <w:noWrap/>
            <w:vAlign w:val="bottom"/>
            <w:hideMark/>
          </w:tcPr>
          <w:p w14:paraId="1239DDA5" w14:textId="77777777" w:rsidR="00C410BF" w:rsidRPr="00CA4C0A" w:rsidRDefault="00C410BF" w:rsidP="00C410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566" w:type="dxa"/>
            <w:tcBorders>
              <w:top w:val="single" w:sz="4" w:space="0" w:color="E7E6E6"/>
              <w:left w:val="nil"/>
              <w:bottom w:val="single" w:sz="4" w:space="0" w:color="E7E6E6"/>
              <w:right w:val="single" w:sz="4" w:space="0" w:color="E7E6E6"/>
            </w:tcBorders>
            <w:shd w:val="clear" w:color="000000" w:fill="E7E6E6"/>
            <w:noWrap/>
            <w:vAlign w:val="bottom"/>
            <w:hideMark/>
          </w:tcPr>
          <w:p w14:paraId="50F8B0B9" w14:textId="77777777" w:rsidR="00C410BF" w:rsidRPr="00CA4C0A" w:rsidRDefault="00C410BF" w:rsidP="00C410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OR</w:t>
            </w:r>
          </w:p>
        </w:tc>
        <w:tc>
          <w:tcPr>
            <w:tcW w:w="1269" w:type="dxa"/>
            <w:tcBorders>
              <w:top w:val="single" w:sz="4" w:space="0" w:color="E7E6E6"/>
              <w:left w:val="nil"/>
              <w:bottom w:val="single" w:sz="4" w:space="0" w:color="E7E6E6"/>
              <w:right w:val="single" w:sz="4" w:space="0" w:color="E7E6E6"/>
            </w:tcBorders>
            <w:shd w:val="clear" w:color="000000" w:fill="E7E6E6"/>
            <w:noWrap/>
            <w:vAlign w:val="bottom"/>
            <w:hideMark/>
          </w:tcPr>
          <w:p w14:paraId="6FA0825E" w14:textId="4CD65F84" w:rsidR="00C410BF" w:rsidRPr="00CA4C0A" w:rsidRDefault="00C410BF" w:rsidP="00C410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(95%</w:t>
            </w:r>
            <w:r w:rsidR="00F83BCF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CI)</w:t>
            </w:r>
          </w:p>
        </w:tc>
        <w:tc>
          <w:tcPr>
            <w:tcW w:w="837" w:type="dxa"/>
            <w:tcBorders>
              <w:top w:val="single" w:sz="4" w:space="0" w:color="E7E6E6"/>
              <w:left w:val="nil"/>
              <w:bottom w:val="single" w:sz="4" w:space="0" w:color="E7E6E6"/>
              <w:right w:val="single" w:sz="4" w:space="0" w:color="E7E6E6"/>
            </w:tcBorders>
            <w:shd w:val="clear" w:color="000000" w:fill="E7E6E6"/>
            <w:noWrap/>
            <w:vAlign w:val="bottom"/>
            <w:hideMark/>
          </w:tcPr>
          <w:p w14:paraId="7BB65631" w14:textId="77777777" w:rsidR="00C410BF" w:rsidRPr="00CA4C0A" w:rsidRDefault="00C410BF" w:rsidP="00C410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p value</w:t>
            </w:r>
          </w:p>
        </w:tc>
        <w:tc>
          <w:tcPr>
            <w:tcW w:w="204" w:type="dxa"/>
            <w:tcBorders>
              <w:top w:val="single" w:sz="4" w:space="0" w:color="E7E6E6"/>
              <w:left w:val="nil"/>
              <w:bottom w:val="single" w:sz="4" w:space="0" w:color="E7E6E6"/>
              <w:right w:val="single" w:sz="4" w:space="0" w:color="E7E6E6"/>
            </w:tcBorders>
            <w:shd w:val="clear" w:color="000000" w:fill="E7E6E6"/>
            <w:noWrap/>
            <w:vAlign w:val="bottom"/>
            <w:hideMark/>
          </w:tcPr>
          <w:p w14:paraId="1D15945B" w14:textId="77777777" w:rsidR="00C410BF" w:rsidRPr="00CA4C0A" w:rsidRDefault="00C410BF" w:rsidP="00C410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688" w:type="dxa"/>
            <w:tcBorders>
              <w:top w:val="single" w:sz="4" w:space="0" w:color="E7E6E6"/>
              <w:left w:val="nil"/>
              <w:bottom w:val="single" w:sz="4" w:space="0" w:color="E7E6E6"/>
              <w:right w:val="single" w:sz="4" w:space="0" w:color="E7E6E6"/>
            </w:tcBorders>
            <w:shd w:val="clear" w:color="000000" w:fill="E7E6E6"/>
            <w:noWrap/>
            <w:vAlign w:val="bottom"/>
            <w:hideMark/>
          </w:tcPr>
          <w:p w14:paraId="5FE938F4" w14:textId="77777777" w:rsidR="00C410BF" w:rsidRPr="00CA4C0A" w:rsidRDefault="00C410BF" w:rsidP="00C410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aOR</w:t>
            </w:r>
            <w:r w:rsidRPr="0072222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269" w:type="dxa"/>
            <w:tcBorders>
              <w:top w:val="single" w:sz="4" w:space="0" w:color="E7E6E6"/>
              <w:left w:val="nil"/>
              <w:bottom w:val="single" w:sz="4" w:space="0" w:color="E7E6E6"/>
              <w:right w:val="single" w:sz="4" w:space="0" w:color="E7E6E6"/>
            </w:tcBorders>
            <w:shd w:val="clear" w:color="000000" w:fill="E7E6E6"/>
            <w:noWrap/>
            <w:vAlign w:val="bottom"/>
            <w:hideMark/>
          </w:tcPr>
          <w:p w14:paraId="113AD6F0" w14:textId="571B1701" w:rsidR="00C410BF" w:rsidRPr="00CA4C0A" w:rsidRDefault="00C410BF" w:rsidP="00C410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(95%</w:t>
            </w:r>
            <w:r w:rsidR="00F83BCF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CI)</w:t>
            </w:r>
          </w:p>
        </w:tc>
        <w:tc>
          <w:tcPr>
            <w:tcW w:w="837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bottom"/>
            <w:hideMark/>
          </w:tcPr>
          <w:p w14:paraId="1954770D" w14:textId="77777777" w:rsidR="00C410BF" w:rsidRPr="00CA4C0A" w:rsidRDefault="00C410BF" w:rsidP="00C410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p value</w:t>
            </w:r>
          </w:p>
        </w:tc>
        <w:tc>
          <w:tcPr>
            <w:tcW w:w="204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000000" w:fill="E7E6E6"/>
            <w:noWrap/>
            <w:vAlign w:val="bottom"/>
            <w:hideMark/>
          </w:tcPr>
          <w:p w14:paraId="5867FA99" w14:textId="77777777" w:rsidR="00C410BF" w:rsidRPr="00CA4C0A" w:rsidRDefault="00C410BF" w:rsidP="00C410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813" w:type="dxa"/>
            <w:tcBorders>
              <w:top w:val="single" w:sz="4" w:space="0" w:color="E7E6E6"/>
              <w:left w:val="nil"/>
              <w:bottom w:val="single" w:sz="4" w:space="0" w:color="E7E6E6"/>
              <w:right w:val="single" w:sz="4" w:space="0" w:color="E7E6E6"/>
            </w:tcBorders>
            <w:shd w:val="clear" w:color="000000" w:fill="E7E6E6"/>
            <w:noWrap/>
            <w:vAlign w:val="bottom"/>
            <w:hideMark/>
          </w:tcPr>
          <w:p w14:paraId="2805A75C" w14:textId="77777777" w:rsidR="00C410BF" w:rsidRPr="00CA4C0A" w:rsidRDefault="00C410BF" w:rsidP="00C410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aOR</w:t>
            </w:r>
            <w:r w:rsidRPr="0072222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269" w:type="dxa"/>
            <w:tcBorders>
              <w:top w:val="single" w:sz="4" w:space="0" w:color="E7E6E6"/>
              <w:left w:val="nil"/>
              <w:bottom w:val="single" w:sz="4" w:space="0" w:color="E7E6E6"/>
              <w:right w:val="single" w:sz="4" w:space="0" w:color="E7E6E6"/>
            </w:tcBorders>
            <w:shd w:val="clear" w:color="000000" w:fill="E7E6E6"/>
            <w:noWrap/>
            <w:vAlign w:val="bottom"/>
            <w:hideMark/>
          </w:tcPr>
          <w:p w14:paraId="7BF23DD9" w14:textId="454E6937" w:rsidR="00C410BF" w:rsidRPr="00CA4C0A" w:rsidRDefault="00C410BF" w:rsidP="00C410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(95%</w:t>
            </w:r>
            <w:r w:rsidR="00F83BCF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CI)</w:t>
            </w:r>
          </w:p>
        </w:tc>
        <w:tc>
          <w:tcPr>
            <w:tcW w:w="837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bottom"/>
            <w:hideMark/>
          </w:tcPr>
          <w:p w14:paraId="173BAE56" w14:textId="77777777" w:rsidR="00C410BF" w:rsidRPr="00CA4C0A" w:rsidRDefault="00C410BF" w:rsidP="00C410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p value</w:t>
            </w:r>
          </w:p>
        </w:tc>
      </w:tr>
      <w:tr w:rsidR="00CA4C0A" w:rsidRPr="00CA4C0A" w14:paraId="77C04DC2" w14:textId="77777777" w:rsidTr="00C53B76">
        <w:trPr>
          <w:trHeight w:val="360"/>
        </w:trPr>
        <w:tc>
          <w:tcPr>
            <w:tcW w:w="18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2005E5F" w14:textId="69DA0516" w:rsidR="00C410BF" w:rsidRPr="00CA4C0A" w:rsidRDefault="002A4B27" w:rsidP="00C410B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W</w:t>
            </w:r>
            <w:r w:rsidR="00C410BF"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ithin-24</w:t>
            </w:r>
            <w:r w:rsidR="0045680C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-</w:t>
            </w:r>
            <w:r w:rsidR="00C410BF"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h death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4331547A" w14:textId="77777777" w:rsidR="00C410BF" w:rsidRPr="00CA4C0A" w:rsidRDefault="00C410BF" w:rsidP="00C410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5682B0B9" w14:textId="77777777" w:rsidR="00C410BF" w:rsidRPr="00CA4C0A" w:rsidRDefault="00C410BF" w:rsidP="00C410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6EC29254" w14:textId="77777777" w:rsidR="00C410BF" w:rsidRPr="00CA4C0A" w:rsidRDefault="00C410BF" w:rsidP="00C410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39749AA6" w14:textId="77777777" w:rsidR="00C410BF" w:rsidRPr="00CA4C0A" w:rsidRDefault="00C410BF" w:rsidP="00C410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495DAF24" w14:textId="77777777" w:rsidR="00C410BF" w:rsidRPr="00CA4C0A" w:rsidRDefault="00C410BF" w:rsidP="00C410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2A14D3F1" w14:textId="77777777" w:rsidR="00C410BF" w:rsidRPr="00CA4C0A" w:rsidRDefault="00C410BF" w:rsidP="00C410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7C13928C" w14:textId="77777777" w:rsidR="00C410BF" w:rsidRPr="00CA4C0A" w:rsidRDefault="00C410BF" w:rsidP="00C410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15EA0870" w14:textId="77777777" w:rsidR="00C410BF" w:rsidRPr="00CA4C0A" w:rsidRDefault="00C410BF" w:rsidP="00C410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4E5262AA" w14:textId="77777777" w:rsidR="00C410BF" w:rsidRPr="00CA4C0A" w:rsidRDefault="00C410BF" w:rsidP="00C410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499FF384" w14:textId="77777777" w:rsidR="00C410BF" w:rsidRPr="00CA4C0A" w:rsidRDefault="00C410BF" w:rsidP="00C410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184DEE0A" w14:textId="77777777" w:rsidR="00C410BF" w:rsidRPr="00CA4C0A" w:rsidRDefault="00C410BF" w:rsidP="00C410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00B1BC5F" w14:textId="77777777" w:rsidR="00C410BF" w:rsidRPr="00CA4C0A" w:rsidRDefault="00C410BF" w:rsidP="00C410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3D94279C" w14:textId="77777777" w:rsidR="00C410BF" w:rsidRPr="00CA4C0A" w:rsidRDefault="00C410BF" w:rsidP="00C410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</w:tr>
      <w:tr w:rsidR="003C3EF7" w:rsidRPr="00CA4C0A" w14:paraId="43EF7659" w14:textId="77777777" w:rsidTr="00C53B76">
        <w:trPr>
          <w:trHeight w:val="360"/>
        </w:trPr>
        <w:tc>
          <w:tcPr>
            <w:tcW w:w="189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2773F8B9" w14:textId="3DB98C05" w:rsidR="003C3EF7" w:rsidRPr="00CA4C0A" w:rsidRDefault="003C3EF7" w:rsidP="003C3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R</w:t>
            </w: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egular hour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719A4C1" w14:textId="0D5B9FED" w:rsidR="003C3EF7" w:rsidRPr="00CA4C0A" w:rsidRDefault="003C3EF7" w:rsidP="003C3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3/757 (0.4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1DD247E6" w14:textId="77777777" w:rsidR="003C3EF7" w:rsidRPr="00CA4C0A" w:rsidRDefault="003C3EF7" w:rsidP="003C3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271CF67B" w14:textId="0F12F807" w:rsidR="003C3EF7" w:rsidRPr="00CA4C0A" w:rsidRDefault="00421DFF" w:rsidP="003C3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R</w:t>
            </w:r>
            <w:r w:rsidR="003C3EF7"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ef</w:t>
            </w:r>
            <w:r w:rsidR="003C3EF7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>e</w:t>
            </w:r>
            <w:r w:rsidR="003C3EF7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rence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1D28A1CE" w14:textId="0D29ED61" w:rsidR="003C3EF7" w:rsidRPr="00CA4C0A" w:rsidRDefault="003C3EF7" w:rsidP="003C3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3AD41C80" w14:textId="1C845737" w:rsidR="003C3EF7" w:rsidRPr="00CA4C0A" w:rsidRDefault="003C3EF7" w:rsidP="003C3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76562AF8" w14:textId="1C129C91" w:rsidR="003C3EF7" w:rsidRPr="00CA4C0A" w:rsidRDefault="003C3EF7" w:rsidP="003C3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62BB6F71" w14:textId="4385243B" w:rsidR="003C3EF7" w:rsidRPr="00CA4C0A" w:rsidRDefault="003C3EF7" w:rsidP="003C3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4BAF2BED" w14:textId="65CBBD7A" w:rsidR="003C3EF7" w:rsidRPr="00CA4C0A" w:rsidRDefault="003C3EF7" w:rsidP="003C3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1A34EFD4" w14:textId="5430ED8D" w:rsidR="003C3EF7" w:rsidRPr="00CA4C0A" w:rsidRDefault="003C3EF7" w:rsidP="003C3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7BE14B7D" w14:textId="74161A34" w:rsidR="003C3EF7" w:rsidRPr="00CA4C0A" w:rsidRDefault="003C3EF7" w:rsidP="003C3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0D19F273" w14:textId="62780878" w:rsidR="003C3EF7" w:rsidRPr="00CA4C0A" w:rsidRDefault="003C3EF7" w:rsidP="003C3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3776D8F4" w14:textId="31E9D08A" w:rsidR="003C3EF7" w:rsidRPr="00CA4C0A" w:rsidRDefault="003C3EF7" w:rsidP="003C3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656DE4CD" w14:textId="71F21C04" w:rsidR="003C3EF7" w:rsidRPr="00CA4C0A" w:rsidRDefault="003C3EF7" w:rsidP="003C3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CA4C0A" w:rsidRPr="00CA4C0A" w14:paraId="6E04A28E" w14:textId="77777777" w:rsidTr="00C53B76">
        <w:trPr>
          <w:trHeight w:val="360"/>
        </w:trPr>
        <w:tc>
          <w:tcPr>
            <w:tcW w:w="189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549C010F" w14:textId="65C1EF78" w:rsidR="00C410BF" w:rsidRPr="00CA4C0A" w:rsidRDefault="002A4B27" w:rsidP="00C410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O</w:t>
            </w:r>
            <w:r w:rsidR="00C410BF"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ff</w:t>
            </w:r>
            <w:r w:rsidR="002F2AE4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-</w:t>
            </w:r>
            <w:r w:rsidR="00C410BF"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hour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FE17649" w14:textId="70555193" w:rsidR="00C410BF" w:rsidRPr="00CA4C0A" w:rsidRDefault="00C410BF" w:rsidP="00C410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5/1,745 (0.3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0783C68F" w14:textId="77777777" w:rsidR="00C410BF" w:rsidRPr="00CA4C0A" w:rsidRDefault="00C410BF" w:rsidP="00C410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65650F20" w14:textId="77777777" w:rsidR="00C410BF" w:rsidRPr="00CA4C0A" w:rsidRDefault="00C410BF" w:rsidP="00C410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0.72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71021AC9" w14:textId="14276B2B" w:rsidR="00C410BF" w:rsidRPr="00CA4C0A" w:rsidRDefault="00C410BF" w:rsidP="00421D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(0.17</w:t>
            </w:r>
            <w:r w:rsidR="00421DFF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–</w:t>
            </w: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3.03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78CA7AE4" w14:textId="77777777" w:rsidR="00C410BF" w:rsidRPr="00CA4C0A" w:rsidRDefault="00C410BF" w:rsidP="00C410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0.656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0AD96FFF" w14:textId="77777777" w:rsidR="00C410BF" w:rsidRPr="00CA4C0A" w:rsidRDefault="00C410BF" w:rsidP="00C410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52AA4428" w14:textId="77777777" w:rsidR="00C410BF" w:rsidRPr="00CA4C0A" w:rsidRDefault="00C410BF" w:rsidP="00C410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0.89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6905870C" w14:textId="4747005A" w:rsidR="00C410BF" w:rsidRPr="00CA4C0A" w:rsidRDefault="00C410BF" w:rsidP="005C0C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(0.19</w:t>
            </w:r>
            <w:r w:rsidR="005C0CD7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–</w:t>
            </w: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4.19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141AD35E" w14:textId="77777777" w:rsidR="00C410BF" w:rsidRPr="00CA4C0A" w:rsidRDefault="00C410BF" w:rsidP="00C410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0.886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642B883A" w14:textId="77777777" w:rsidR="00C410BF" w:rsidRPr="00CA4C0A" w:rsidRDefault="00C410BF" w:rsidP="00C410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7515F30E" w14:textId="77777777" w:rsidR="00C410BF" w:rsidRPr="00CA4C0A" w:rsidRDefault="00C410BF" w:rsidP="00C410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1.07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661A660E" w14:textId="09E54B39" w:rsidR="00C410BF" w:rsidRPr="00CA4C0A" w:rsidRDefault="00C410BF" w:rsidP="00CA714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(0.25</w:t>
            </w:r>
            <w:r w:rsidR="00CA7149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–</w:t>
            </w: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4.60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1DCA1E99" w14:textId="77777777" w:rsidR="00C410BF" w:rsidRPr="00CA4C0A" w:rsidRDefault="00C410BF" w:rsidP="00C410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0.932</w:t>
            </w:r>
          </w:p>
        </w:tc>
      </w:tr>
      <w:tr w:rsidR="00CA4C0A" w:rsidRPr="00CA4C0A" w14:paraId="68E00B07" w14:textId="77777777" w:rsidTr="00C53B76">
        <w:trPr>
          <w:trHeight w:val="360"/>
        </w:trPr>
        <w:tc>
          <w:tcPr>
            <w:tcW w:w="189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2DD0CA9" w14:textId="2FE9D74D" w:rsidR="00C410BF" w:rsidRPr="00CA4C0A" w:rsidRDefault="002A4B27" w:rsidP="00C410B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W</w:t>
            </w:r>
            <w:r w:rsidR="00C410BF"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ithin-48</w:t>
            </w:r>
            <w:r w:rsidR="00301120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-</w:t>
            </w:r>
            <w:r w:rsidR="00C410BF"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h death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353B789A" w14:textId="77777777" w:rsidR="00C410BF" w:rsidRPr="00CA4C0A" w:rsidRDefault="00C410BF" w:rsidP="00C410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458E712E" w14:textId="77777777" w:rsidR="00C410BF" w:rsidRPr="00CA4C0A" w:rsidRDefault="00C410BF" w:rsidP="00C410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0498C543" w14:textId="77777777" w:rsidR="00C410BF" w:rsidRPr="00CA4C0A" w:rsidRDefault="00C410BF" w:rsidP="00C410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73D43CC1" w14:textId="77777777" w:rsidR="00C410BF" w:rsidRPr="00CA4C0A" w:rsidRDefault="00C410BF" w:rsidP="00C410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302BB8C4" w14:textId="77777777" w:rsidR="00C410BF" w:rsidRPr="00CA4C0A" w:rsidRDefault="00C410BF" w:rsidP="00C410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185C0C66" w14:textId="77777777" w:rsidR="00C410BF" w:rsidRPr="00CA4C0A" w:rsidRDefault="00C410BF" w:rsidP="00C410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1E546CB0" w14:textId="77777777" w:rsidR="00C410BF" w:rsidRPr="00CA4C0A" w:rsidRDefault="00C410BF" w:rsidP="00C410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27DA684B" w14:textId="77777777" w:rsidR="00C410BF" w:rsidRPr="00CA4C0A" w:rsidRDefault="00C410BF" w:rsidP="00C410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00DFBC3F" w14:textId="77777777" w:rsidR="00C410BF" w:rsidRPr="00CA4C0A" w:rsidRDefault="00C410BF" w:rsidP="00C410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22457CCD" w14:textId="77777777" w:rsidR="00C410BF" w:rsidRPr="00CA4C0A" w:rsidRDefault="00C410BF" w:rsidP="00C410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5ED19BFD" w14:textId="77777777" w:rsidR="00C410BF" w:rsidRPr="00CA4C0A" w:rsidRDefault="00C410BF" w:rsidP="00C410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2A5A243F" w14:textId="77777777" w:rsidR="00C410BF" w:rsidRPr="00CA4C0A" w:rsidRDefault="00C410BF" w:rsidP="00C410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5F2D5343" w14:textId="77777777" w:rsidR="00C410BF" w:rsidRPr="00CA4C0A" w:rsidRDefault="00C410BF" w:rsidP="00C410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</w:tr>
      <w:tr w:rsidR="003C3EF7" w:rsidRPr="00CA4C0A" w14:paraId="13AF872A" w14:textId="77777777" w:rsidTr="00C53B76">
        <w:trPr>
          <w:trHeight w:val="360"/>
        </w:trPr>
        <w:tc>
          <w:tcPr>
            <w:tcW w:w="189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7613F5A3" w14:textId="24724D2A" w:rsidR="003C3EF7" w:rsidRPr="00CA4C0A" w:rsidRDefault="003C3EF7" w:rsidP="003C3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R</w:t>
            </w: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egular hour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6C37635" w14:textId="1D772DF4" w:rsidR="003C3EF7" w:rsidRPr="00CA4C0A" w:rsidRDefault="003C3EF7" w:rsidP="003C3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5/757 (0.7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439AC32B" w14:textId="77777777" w:rsidR="003C3EF7" w:rsidRPr="00CA4C0A" w:rsidRDefault="003C3EF7" w:rsidP="003C3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233E2276" w14:textId="002AA5AA" w:rsidR="003C3EF7" w:rsidRPr="00CA4C0A" w:rsidRDefault="00A46712" w:rsidP="003C3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R</w:t>
            </w:r>
            <w:r w:rsidR="003C3EF7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eference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21BCDA8B" w14:textId="0E7517D8" w:rsidR="003C3EF7" w:rsidRPr="00CA4C0A" w:rsidRDefault="003C3EF7" w:rsidP="003C3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6518B985" w14:textId="3D20690C" w:rsidR="003C3EF7" w:rsidRPr="00CA4C0A" w:rsidRDefault="003C3EF7" w:rsidP="003C3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009217E9" w14:textId="1F6AD850" w:rsidR="003C3EF7" w:rsidRPr="00CA4C0A" w:rsidRDefault="003C3EF7" w:rsidP="003C3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7FABEB08" w14:textId="54E221C8" w:rsidR="003C3EF7" w:rsidRPr="00CA4C0A" w:rsidRDefault="003C3EF7" w:rsidP="003C3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01648441" w14:textId="0236DF16" w:rsidR="003C3EF7" w:rsidRPr="00CA4C0A" w:rsidRDefault="003C3EF7" w:rsidP="003C3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08325150" w14:textId="0E18F1EA" w:rsidR="003C3EF7" w:rsidRPr="00CA4C0A" w:rsidRDefault="003C3EF7" w:rsidP="003C3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0D66172D" w14:textId="6E0543D9" w:rsidR="003C3EF7" w:rsidRPr="00CA4C0A" w:rsidRDefault="003C3EF7" w:rsidP="003C3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2093BF4D" w14:textId="7A114380" w:rsidR="003C3EF7" w:rsidRPr="00CA4C0A" w:rsidRDefault="003C3EF7" w:rsidP="003C3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5F1EB3AA" w14:textId="03578A6D" w:rsidR="003C3EF7" w:rsidRPr="00CA4C0A" w:rsidRDefault="003C3EF7" w:rsidP="003C3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37DF7C47" w14:textId="50663410" w:rsidR="003C3EF7" w:rsidRPr="00CA4C0A" w:rsidRDefault="003C3EF7" w:rsidP="003C3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CA4C0A" w:rsidRPr="00CA4C0A" w14:paraId="126A62DD" w14:textId="77777777" w:rsidTr="00C53B76">
        <w:trPr>
          <w:trHeight w:val="360"/>
        </w:trPr>
        <w:tc>
          <w:tcPr>
            <w:tcW w:w="1899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4FE101CA" w14:textId="580636F7" w:rsidR="00C410BF" w:rsidRPr="00CA4C0A" w:rsidRDefault="007A35C7" w:rsidP="00C410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O</w:t>
            </w:r>
            <w:r w:rsidR="00C410BF"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ff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-</w:t>
            </w:r>
            <w:r w:rsidR="00C410BF"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hour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60E90AE" w14:textId="60E0554B" w:rsidR="00C410BF" w:rsidRPr="00CA4C0A" w:rsidRDefault="00C410BF" w:rsidP="00C410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7/1,745 (0.4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77D12512" w14:textId="77777777" w:rsidR="00C410BF" w:rsidRPr="00CA4C0A" w:rsidRDefault="00C410BF" w:rsidP="00C410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2D8816C8" w14:textId="77777777" w:rsidR="00C410BF" w:rsidRPr="00CA4C0A" w:rsidRDefault="00C410BF" w:rsidP="00C410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0.6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58DEB838" w14:textId="19351204" w:rsidR="00C410BF" w:rsidRPr="00CA4C0A" w:rsidRDefault="00C410BF" w:rsidP="00A4671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(0.19</w:t>
            </w:r>
            <w:r w:rsidR="00A4671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–</w:t>
            </w: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1.92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734E13B5" w14:textId="77777777" w:rsidR="00C410BF" w:rsidRPr="00CA4C0A" w:rsidRDefault="00C410BF" w:rsidP="00C410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0.393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1556FF04" w14:textId="77777777" w:rsidR="00C410BF" w:rsidRPr="00CA4C0A" w:rsidRDefault="00C410BF" w:rsidP="00C410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45820476" w14:textId="77777777" w:rsidR="00C410BF" w:rsidRPr="00CA4C0A" w:rsidRDefault="00C410BF" w:rsidP="00C410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0.75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27F1EBB3" w14:textId="2400D462" w:rsidR="00C410BF" w:rsidRPr="00CA4C0A" w:rsidRDefault="00C410BF" w:rsidP="00A62F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(0.22</w:t>
            </w:r>
            <w:r w:rsidR="00A62FEB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–</w:t>
            </w: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2.61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06EBFAC9" w14:textId="77777777" w:rsidR="00C410BF" w:rsidRPr="00CA4C0A" w:rsidRDefault="00C410BF" w:rsidP="00C410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0.656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2600B2CF" w14:textId="77777777" w:rsidR="00C410BF" w:rsidRPr="00CA4C0A" w:rsidRDefault="00C410BF" w:rsidP="00C410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03D8751C" w14:textId="77777777" w:rsidR="00C410BF" w:rsidRPr="00CA4C0A" w:rsidRDefault="00C410BF" w:rsidP="00C410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0.79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221178B5" w14:textId="4EE07E87" w:rsidR="00C410BF" w:rsidRPr="00CA4C0A" w:rsidRDefault="00C410BF" w:rsidP="005154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(0.24</w:t>
            </w:r>
            <w:r w:rsidR="005154F3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–</w:t>
            </w: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2.54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135080D0" w14:textId="77777777" w:rsidR="00C410BF" w:rsidRPr="00CA4C0A" w:rsidRDefault="00C410BF" w:rsidP="00C410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0.690</w:t>
            </w:r>
          </w:p>
        </w:tc>
      </w:tr>
    </w:tbl>
    <w:p w14:paraId="53A770DA" w14:textId="336F5D51" w:rsidR="0037156C" w:rsidRDefault="002A4B27" w:rsidP="009A0188">
      <w:pPr>
        <w:pStyle w:val="EndNoteBibliography"/>
        <w:adjustRightInd w:val="0"/>
        <w:snapToGrid w:val="0"/>
        <w:spacing w:line="480" w:lineRule="auto"/>
        <w:rPr>
          <w:rFonts w:ascii="Times New Roman" w:eastAsia="游ゴシック" w:hAnsi="Times New Roman" w:cs="Times New Roman"/>
          <w:color w:val="000000" w:themeColor="text1"/>
          <w:kern w:val="0"/>
          <w:szCs w:val="21"/>
        </w:rPr>
      </w:pPr>
      <w:r w:rsidRPr="00CA4C0A">
        <w:rPr>
          <w:rFonts w:ascii="Times New Roman" w:eastAsia="游ゴシック" w:hAnsi="Times New Roman" w:cs="Times New Roman"/>
          <w:color w:val="000000" w:themeColor="text1"/>
          <w:kern w:val="0"/>
          <w:szCs w:val="21"/>
        </w:rPr>
        <w:t>aOR adjusted odds ratio; CI confidence interval.</w:t>
      </w:r>
      <w:r w:rsidRPr="00CA4C0A">
        <w:rPr>
          <w:rFonts w:ascii="Times New Roman" w:eastAsia="游ゴシック" w:hAnsi="Times New Roman" w:cs="Times New Roman"/>
          <w:color w:val="000000" w:themeColor="text1"/>
          <w:kern w:val="0"/>
          <w:szCs w:val="21"/>
        </w:rPr>
        <w:br/>
        <w:t>aOR</w:t>
      </w:r>
      <w:r w:rsidRPr="0072222A">
        <w:rPr>
          <w:rFonts w:ascii="Times New Roman" w:eastAsia="游ゴシック" w:hAnsi="Times New Roman" w:cs="Times New Roman"/>
          <w:color w:val="000000" w:themeColor="text1"/>
          <w:kern w:val="0"/>
          <w:szCs w:val="21"/>
          <w:vertAlign w:val="superscript"/>
        </w:rPr>
        <w:t>*</w:t>
      </w:r>
      <w:r w:rsidRPr="00CA4C0A">
        <w:rPr>
          <w:rFonts w:ascii="Times New Roman" w:eastAsia="游ゴシック" w:hAnsi="Times New Roman" w:cs="Times New Roman"/>
          <w:color w:val="000000" w:themeColor="text1"/>
          <w:kern w:val="0"/>
          <w:szCs w:val="21"/>
        </w:rPr>
        <w:t xml:space="preserve"> was adjusted for age, sex, and PIM2 (model1).</w:t>
      </w:r>
      <w:r w:rsidRPr="00CA4C0A">
        <w:rPr>
          <w:rFonts w:ascii="Times New Roman" w:eastAsia="游ゴシック" w:hAnsi="Times New Roman" w:cs="Times New Roman"/>
          <w:color w:val="000000" w:themeColor="text1"/>
          <w:kern w:val="0"/>
          <w:szCs w:val="21"/>
        </w:rPr>
        <w:br/>
        <w:t>aOR</w:t>
      </w:r>
      <w:r w:rsidRPr="0072222A">
        <w:rPr>
          <w:rFonts w:ascii="Times New Roman" w:eastAsia="游ゴシック" w:hAnsi="Times New Roman" w:cs="Times New Roman"/>
          <w:color w:val="000000" w:themeColor="text1"/>
          <w:kern w:val="0"/>
          <w:szCs w:val="21"/>
          <w:vertAlign w:val="superscript"/>
        </w:rPr>
        <w:t>**</w:t>
      </w:r>
      <w:r w:rsidRPr="00CA4C0A">
        <w:rPr>
          <w:rFonts w:ascii="Times New Roman" w:eastAsia="游ゴシック" w:hAnsi="Times New Roman" w:cs="Times New Roman"/>
          <w:color w:val="000000" w:themeColor="text1"/>
          <w:kern w:val="0"/>
          <w:szCs w:val="21"/>
        </w:rPr>
        <w:t xml:space="preserve"> was adjusted for the propensity score calculated using patient background data (age, sex, PIM2 score, pre-admission PCPC, category of primary diagnosis, and s</w:t>
      </w:r>
      <w:r w:rsidR="0029323F">
        <w:rPr>
          <w:rFonts w:ascii="Times New Roman" w:eastAsia="游ゴシック" w:hAnsi="Times New Roman" w:cs="Times New Roman"/>
          <w:color w:val="000000" w:themeColor="text1"/>
          <w:kern w:val="0"/>
          <w:szCs w:val="21"/>
        </w:rPr>
        <w:t>ource of admission) (model 2).</w:t>
      </w:r>
    </w:p>
    <w:p w14:paraId="73467E57" w14:textId="77777777" w:rsidR="0037156C" w:rsidRDefault="0037156C">
      <w:pPr>
        <w:widowControl/>
        <w:jc w:val="left"/>
        <w:rPr>
          <w:rFonts w:ascii="Times New Roman" w:eastAsia="游ゴシック" w:hAnsi="Times New Roman" w:cs="Times New Roman"/>
          <w:noProof/>
          <w:color w:val="000000" w:themeColor="text1"/>
          <w:kern w:val="0"/>
          <w:sz w:val="20"/>
          <w:szCs w:val="21"/>
        </w:rPr>
      </w:pPr>
      <w:r>
        <w:rPr>
          <w:rFonts w:ascii="Times New Roman" w:eastAsia="游ゴシック" w:hAnsi="Times New Roman" w:cs="Times New Roman"/>
          <w:color w:val="000000" w:themeColor="text1"/>
          <w:kern w:val="0"/>
          <w:szCs w:val="21"/>
        </w:rPr>
        <w:br w:type="page"/>
      </w:r>
    </w:p>
    <w:tbl>
      <w:tblPr>
        <w:tblpPr w:leftFromText="142" w:rightFromText="142" w:vertAnchor="text" w:horzAnchor="margin" w:tblpY="-764"/>
        <w:tblW w:w="13963" w:type="dxa"/>
        <w:tblLayout w:type="fixed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2"/>
        <w:gridCol w:w="1701"/>
        <w:gridCol w:w="283"/>
        <w:gridCol w:w="992"/>
        <w:gridCol w:w="1276"/>
        <w:gridCol w:w="851"/>
        <w:gridCol w:w="283"/>
        <w:gridCol w:w="709"/>
        <w:gridCol w:w="1276"/>
        <w:gridCol w:w="850"/>
        <w:gridCol w:w="284"/>
        <w:gridCol w:w="850"/>
        <w:gridCol w:w="1276"/>
        <w:gridCol w:w="218"/>
        <w:gridCol w:w="774"/>
        <w:gridCol w:w="218"/>
      </w:tblGrid>
      <w:tr w:rsidR="00A320F8" w:rsidRPr="00CA4C0A" w14:paraId="30C4EB5D" w14:textId="77777777" w:rsidTr="00C216A5">
        <w:trPr>
          <w:gridAfter w:val="1"/>
          <w:wAfter w:w="218" w:type="dxa"/>
          <w:trHeight w:val="360"/>
        </w:trPr>
        <w:tc>
          <w:tcPr>
            <w:tcW w:w="13745" w:type="dxa"/>
            <w:gridSpan w:val="15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1033DD7E" w14:textId="1562F376" w:rsidR="00A320F8" w:rsidRPr="00CA4C0A" w:rsidRDefault="00A320F8" w:rsidP="00C216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lastRenderedPageBreak/>
              <w:t>Supplementary</w:t>
            </w: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="00F83BCF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T</w:t>
            </w: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able </w:t>
            </w: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>S</w:t>
            </w: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2. Subgroup analysis for overall ICU mortality and PCPC deterioration in</w:t>
            </w:r>
            <w:r w:rsidR="0029323F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 the</w:t>
            </w: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 surgical and non-surgical groups</w:t>
            </w:r>
          </w:p>
        </w:tc>
      </w:tr>
      <w:tr w:rsidR="00A320F8" w:rsidRPr="00CA4C0A" w14:paraId="47C68A96" w14:textId="77777777" w:rsidTr="00C216A5">
        <w:trPr>
          <w:gridAfter w:val="2"/>
          <w:wAfter w:w="992" w:type="dxa"/>
          <w:trHeight w:val="360"/>
        </w:trPr>
        <w:tc>
          <w:tcPr>
            <w:tcW w:w="212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0D86184B" w14:textId="77777777" w:rsidR="00A320F8" w:rsidRPr="00CA4C0A" w:rsidRDefault="00A320F8" w:rsidP="00C216A5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Surgical 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6C5EAFFD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07926657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166CBA9A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643F52C0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6C56816A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4DAFAE67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67C278A9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2A9BE408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3987CB51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298FB60C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0947B91D" w14:textId="77777777" w:rsidR="00A320F8" w:rsidRPr="00CA4C0A" w:rsidRDefault="00A320F8" w:rsidP="00C216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1F953D57" w14:textId="77777777" w:rsidR="00A320F8" w:rsidRPr="00CA4C0A" w:rsidRDefault="00A320F8" w:rsidP="00C216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3B5F0819" w14:textId="77777777" w:rsidR="00A320F8" w:rsidRPr="00CA4C0A" w:rsidRDefault="00A320F8" w:rsidP="00C216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</w:tr>
      <w:tr w:rsidR="00A320F8" w:rsidRPr="00CA4C0A" w14:paraId="5C2E55B5" w14:textId="77777777" w:rsidTr="00C216A5">
        <w:trPr>
          <w:gridAfter w:val="1"/>
          <w:wAfter w:w="218" w:type="dxa"/>
          <w:trHeight w:val="360"/>
        </w:trPr>
        <w:tc>
          <w:tcPr>
            <w:tcW w:w="2122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000000" w:fill="E7E6E6"/>
            <w:noWrap/>
            <w:vAlign w:val="bottom"/>
            <w:hideMark/>
          </w:tcPr>
          <w:p w14:paraId="26BF7EBA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E7E6E6"/>
              <w:left w:val="nil"/>
              <w:bottom w:val="single" w:sz="4" w:space="0" w:color="E7E6E6"/>
              <w:right w:val="single" w:sz="4" w:space="0" w:color="E7E6E6"/>
            </w:tcBorders>
            <w:shd w:val="clear" w:color="000000" w:fill="E7E6E6"/>
            <w:noWrap/>
            <w:vAlign w:val="bottom"/>
            <w:hideMark/>
          </w:tcPr>
          <w:p w14:paraId="1B6D5E12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I</w:t>
            </w: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ncidence (%)</w:t>
            </w:r>
          </w:p>
        </w:tc>
        <w:tc>
          <w:tcPr>
            <w:tcW w:w="283" w:type="dxa"/>
            <w:tcBorders>
              <w:top w:val="single" w:sz="4" w:space="0" w:color="E7E6E6"/>
              <w:left w:val="nil"/>
              <w:bottom w:val="single" w:sz="4" w:space="0" w:color="E7E6E6"/>
              <w:right w:val="single" w:sz="4" w:space="0" w:color="E7E6E6"/>
            </w:tcBorders>
            <w:shd w:val="clear" w:color="000000" w:fill="E7E6E6"/>
            <w:noWrap/>
            <w:vAlign w:val="bottom"/>
            <w:hideMark/>
          </w:tcPr>
          <w:p w14:paraId="4DBE8A5E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E7E6E6"/>
              <w:left w:val="nil"/>
              <w:bottom w:val="single" w:sz="4" w:space="0" w:color="E7E6E6"/>
              <w:right w:val="single" w:sz="4" w:space="0" w:color="E7E6E6"/>
            </w:tcBorders>
            <w:shd w:val="clear" w:color="000000" w:fill="E7E6E6"/>
            <w:noWrap/>
            <w:vAlign w:val="bottom"/>
            <w:hideMark/>
          </w:tcPr>
          <w:p w14:paraId="21CF09F9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OR</w:t>
            </w:r>
          </w:p>
        </w:tc>
        <w:tc>
          <w:tcPr>
            <w:tcW w:w="1276" w:type="dxa"/>
            <w:tcBorders>
              <w:top w:val="single" w:sz="4" w:space="0" w:color="E7E6E6"/>
              <w:left w:val="nil"/>
              <w:bottom w:val="single" w:sz="4" w:space="0" w:color="E7E6E6"/>
              <w:right w:val="single" w:sz="4" w:space="0" w:color="E7E6E6"/>
            </w:tcBorders>
            <w:shd w:val="clear" w:color="000000" w:fill="E7E6E6"/>
            <w:noWrap/>
            <w:vAlign w:val="bottom"/>
            <w:hideMark/>
          </w:tcPr>
          <w:p w14:paraId="1EBE566C" w14:textId="4E9CFA4A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(95%</w:t>
            </w:r>
            <w:r w:rsidR="00174CE3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CI)</w:t>
            </w:r>
          </w:p>
        </w:tc>
        <w:tc>
          <w:tcPr>
            <w:tcW w:w="851" w:type="dxa"/>
            <w:tcBorders>
              <w:top w:val="single" w:sz="4" w:space="0" w:color="E7E6E6"/>
              <w:left w:val="nil"/>
              <w:bottom w:val="single" w:sz="4" w:space="0" w:color="E7E6E6"/>
              <w:right w:val="single" w:sz="4" w:space="0" w:color="E7E6E6"/>
            </w:tcBorders>
            <w:shd w:val="clear" w:color="000000" w:fill="E7E6E6"/>
            <w:noWrap/>
            <w:vAlign w:val="bottom"/>
            <w:hideMark/>
          </w:tcPr>
          <w:p w14:paraId="07063339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p value</w:t>
            </w:r>
          </w:p>
        </w:tc>
        <w:tc>
          <w:tcPr>
            <w:tcW w:w="283" w:type="dxa"/>
            <w:tcBorders>
              <w:top w:val="single" w:sz="4" w:space="0" w:color="E7E6E6"/>
              <w:left w:val="nil"/>
              <w:bottom w:val="single" w:sz="4" w:space="0" w:color="E7E6E6"/>
              <w:right w:val="single" w:sz="4" w:space="0" w:color="E7E6E6"/>
            </w:tcBorders>
            <w:shd w:val="clear" w:color="000000" w:fill="E7E6E6"/>
            <w:noWrap/>
            <w:vAlign w:val="bottom"/>
            <w:hideMark/>
          </w:tcPr>
          <w:p w14:paraId="13E7B7D9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E7E6E6"/>
              <w:left w:val="nil"/>
              <w:bottom w:val="single" w:sz="4" w:space="0" w:color="E7E6E6"/>
              <w:right w:val="single" w:sz="4" w:space="0" w:color="E7E6E6"/>
            </w:tcBorders>
            <w:shd w:val="clear" w:color="000000" w:fill="E7E6E6"/>
            <w:noWrap/>
            <w:vAlign w:val="bottom"/>
            <w:hideMark/>
          </w:tcPr>
          <w:p w14:paraId="3B84C4C4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aOR</w:t>
            </w:r>
            <w:r w:rsidRPr="0072222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single" w:sz="4" w:space="0" w:color="E7E6E6"/>
              <w:left w:val="nil"/>
              <w:bottom w:val="single" w:sz="4" w:space="0" w:color="E7E6E6"/>
              <w:right w:val="single" w:sz="4" w:space="0" w:color="E7E6E6"/>
            </w:tcBorders>
            <w:shd w:val="clear" w:color="000000" w:fill="E7E6E6"/>
            <w:noWrap/>
            <w:vAlign w:val="bottom"/>
            <w:hideMark/>
          </w:tcPr>
          <w:p w14:paraId="6F7D713C" w14:textId="6C903988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(95%</w:t>
            </w:r>
            <w:r w:rsidR="00F83BCF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bottom"/>
            <w:hideMark/>
          </w:tcPr>
          <w:p w14:paraId="3A6E096D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p value</w:t>
            </w:r>
          </w:p>
        </w:tc>
        <w:tc>
          <w:tcPr>
            <w:tcW w:w="284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000000" w:fill="E7E6E6"/>
            <w:noWrap/>
            <w:vAlign w:val="bottom"/>
            <w:hideMark/>
          </w:tcPr>
          <w:p w14:paraId="2A6C738A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E7E6E6"/>
              <w:left w:val="nil"/>
              <w:bottom w:val="single" w:sz="4" w:space="0" w:color="E7E6E6"/>
              <w:right w:val="single" w:sz="4" w:space="0" w:color="E7E6E6"/>
            </w:tcBorders>
            <w:shd w:val="clear" w:color="000000" w:fill="E7E6E6"/>
            <w:noWrap/>
            <w:vAlign w:val="bottom"/>
            <w:hideMark/>
          </w:tcPr>
          <w:p w14:paraId="1D993FEA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aOR</w:t>
            </w:r>
            <w:r w:rsidRPr="0072222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276" w:type="dxa"/>
            <w:tcBorders>
              <w:top w:val="single" w:sz="4" w:space="0" w:color="E7E6E6"/>
              <w:left w:val="nil"/>
              <w:bottom w:val="single" w:sz="4" w:space="0" w:color="E7E6E6"/>
              <w:right w:val="single" w:sz="4" w:space="0" w:color="E7E6E6"/>
            </w:tcBorders>
            <w:shd w:val="clear" w:color="000000" w:fill="E7E6E6"/>
            <w:noWrap/>
            <w:vAlign w:val="bottom"/>
            <w:hideMark/>
          </w:tcPr>
          <w:p w14:paraId="1B35B220" w14:textId="73FC0226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(95%</w:t>
            </w:r>
            <w:r w:rsidR="00F83BCF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CI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bottom"/>
            <w:hideMark/>
          </w:tcPr>
          <w:p w14:paraId="75FF3F5A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p value</w:t>
            </w:r>
          </w:p>
        </w:tc>
      </w:tr>
      <w:tr w:rsidR="00A320F8" w:rsidRPr="00CA4C0A" w14:paraId="3DA542F1" w14:textId="77777777" w:rsidTr="00C216A5">
        <w:trPr>
          <w:gridAfter w:val="1"/>
          <w:wAfter w:w="218" w:type="dxa"/>
          <w:trHeight w:val="360"/>
        </w:trPr>
        <w:tc>
          <w:tcPr>
            <w:tcW w:w="212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789ADDE3" w14:textId="77777777" w:rsidR="00A320F8" w:rsidRPr="00CA4C0A" w:rsidRDefault="00A320F8" w:rsidP="00C216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O</w:t>
            </w: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verall ICU mortali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683F4533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5E4E998E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0865C93C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43E5C4CF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60BC1403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2A5896A0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2397424E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7CD77D6E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71F3CFA8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3172530C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09E8C64F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420C7B19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73DB42F9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</w:tr>
      <w:tr w:rsidR="00A320F8" w:rsidRPr="00CA4C0A" w14:paraId="62BBCA64" w14:textId="77777777" w:rsidTr="00C216A5">
        <w:trPr>
          <w:gridAfter w:val="1"/>
          <w:wAfter w:w="218" w:type="dxa"/>
          <w:trHeight w:val="360"/>
        </w:trPr>
        <w:tc>
          <w:tcPr>
            <w:tcW w:w="212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0805F464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R</w:t>
            </w: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egular hou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677D55D3" w14:textId="1EE0EE76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0/38 (0.0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4E527404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4C399AAA" w14:textId="3628D486" w:rsidR="00A320F8" w:rsidRPr="00CA4C0A" w:rsidRDefault="00A049E5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R</w:t>
            </w:r>
            <w:r w:rsidR="00A320F8"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eferen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58EF4419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6E1452D7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1CBAE131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485DDB9C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53BEBC19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5742EF69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3DE7714D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72F26EDC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5993F098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1B81EF08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A320F8" w:rsidRPr="00CA4C0A" w14:paraId="4C4606C9" w14:textId="77777777" w:rsidTr="00C216A5">
        <w:trPr>
          <w:gridAfter w:val="1"/>
          <w:wAfter w:w="218" w:type="dxa"/>
          <w:trHeight w:val="360"/>
        </w:trPr>
        <w:tc>
          <w:tcPr>
            <w:tcW w:w="212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595038EA" w14:textId="576DE03C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O</w:t>
            </w: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ff</w:t>
            </w:r>
            <w:r w:rsidR="00C70D16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-</w:t>
            </w: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hou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75A459FF" w14:textId="16523AFB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3/69 (4.4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3D1D888B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310C0E8B" w14:textId="6BAD6EB8" w:rsidR="00A320F8" w:rsidRPr="00CA4C0A" w:rsidRDefault="00A049E5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O</w:t>
            </w:r>
            <w:r w:rsidR="00A320F8"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mitt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3696C05D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505E8FC5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56BE4631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5C97A688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40DC9C5A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6A670694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0D744C76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41A60589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192F3B3A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43FFED79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A320F8" w:rsidRPr="00CA4C0A" w14:paraId="1D9C4722" w14:textId="77777777" w:rsidTr="00C216A5">
        <w:trPr>
          <w:gridAfter w:val="1"/>
          <w:wAfter w:w="218" w:type="dxa"/>
          <w:trHeight w:val="360"/>
        </w:trPr>
        <w:tc>
          <w:tcPr>
            <w:tcW w:w="212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357F1FF7" w14:textId="77777777" w:rsidR="00A320F8" w:rsidRPr="00CA4C0A" w:rsidRDefault="00A320F8" w:rsidP="00C216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PCPC deterior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68FA237D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5F306DAA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5FEC0B3E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7D78265B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0564734A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79A785AB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2ABFDC45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1D721351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3C5BD282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29A79507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1D0CF22E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14B390E0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47C9A3C3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A320F8" w:rsidRPr="00CA4C0A" w14:paraId="6425EE5F" w14:textId="77777777" w:rsidTr="00C216A5">
        <w:trPr>
          <w:gridAfter w:val="1"/>
          <w:wAfter w:w="218" w:type="dxa"/>
          <w:trHeight w:val="360"/>
        </w:trPr>
        <w:tc>
          <w:tcPr>
            <w:tcW w:w="212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0F61AE48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R</w:t>
            </w: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egular hou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3167CC36" w14:textId="262D610A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1/38 (2.6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7611F51A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29F4DD35" w14:textId="35F0817E" w:rsidR="00A320F8" w:rsidRPr="00CA4C0A" w:rsidRDefault="00A049E5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R</w:t>
            </w:r>
            <w:r w:rsidR="00A320F8"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ef</w:t>
            </w:r>
            <w:r w:rsidR="00A320F8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eren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31D71059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229AF4DC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2DB05D30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61F3B5EE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5D974DD7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10921DE8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5091F6DE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0AB87539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6175C5A0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7E2B749F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A320F8" w:rsidRPr="00CA4C0A" w14:paraId="2A6D1CA7" w14:textId="77777777" w:rsidTr="00C216A5">
        <w:trPr>
          <w:gridAfter w:val="1"/>
          <w:wAfter w:w="218" w:type="dxa"/>
          <w:trHeight w:val="360"/>
        </w:trPr>
        <w:tc>
          <w:tcPr>
            <w:tcW w:w="2122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1E36A109" w14:textId="66A495D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O</w:t>
            </w: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ff</w:t>
            </w:r>
            <w:r w:rsidR="00666D40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-</w:t>
            </w: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hou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30CC86AD" w14:textId="6FB1FB30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5/69 (7.3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31575B5D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7F58C151" w14:textId="19FE472B" w:rsidR="00A320F8" w:rsidRPr="00CA4C0A" w:rsidRDefault="00A049E5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O</w:t>
            </w:r>
            <w:r w:rsidR="00A320F8"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mitt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0AFD4C05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325A1E94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4653E789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1BE64F75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6D83096D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570D9734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3F6E826D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0D8E75F4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2D4FC9C3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68FC198D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A320F8" w:rsidRPr="00CA4C0A" w14:paraId="010612EA" w14:textId="77777777" w:rsidTr="00C216A5">
        <w:trPr>
          <w:gridAfter w:val="1"/>
          <w:wAfter w:w="218" w:type="dxa"/>
          <w:trHeight w:val="360"/>
        </w:trPr>
        <w:tc>
          <w:tcPr>
            <w:tcW w:w="3823" w:type="dxa"/>
            <w:gridSpan w:val="2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36F0F1C2" w14:textId="77777777" w:rsidR="00A320F8" w:rsidRPr="00CA4C0A" w:rsidRDefault="00A320F8" w:rsidP="00C216A5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Non-surgical group</w:t>
            </w:r>
          </w:p>
        </w:tc>
        <w:tc>
          <w:tcPr>
            <w:tcW w:w="283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54777711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061FADFB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086231C1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3A1B7C1A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283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4B74B3C2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5720E9CC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24B62C86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7BD6DC5B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284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7CD07A6D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64F5B30A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40E261D2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47CF914D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</w:tr>
      <w:tr w:rsidR="00A320F8" w:rsidRPr="00CA4C0A" w14:paraId="334FD890" w14:textId="77777777" w:rsidTr="00C216A5">
        <w:trPr>
          <w:gridAfter w:val="1"/>
          <w:wAfter w:w="218" w:type="dxa"/>
          <w:trHeight w:val="360"/>
        </w:trPr>
        <w:tc>
          <w:tcPr>
            <w:tcW w:w="2122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000000" w:fill="E7E6E6"/>
            <w:noWrap/>
            <w:vAlign w:val="bottom"/>
            <w:hideMark/>
          </w:tcPr>
          <w:p w14:paraId="6110499D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701" w:type="dxa"/>
            <w:tcBorders>
              <w:top w:val="single" w:sz="4" w:space="0" w:color="E7E6E6"/>
              <w:left w:val="nil"/>
              <w:bottom w:val="single" w:sz="4" w:space="0" w:color="E7E6E6"/>
              <w:right w:val="single" w:sz="4" w:space="0" w:color="E7E6E6"/>
            </w:tcBorders>
            <w:shd w:val="clear" w:color="000000" w:fill="E7E6E6"/>
            <w:noWrap/>
            <w:vAlign w:val="bottom"/>
            <w:hideMark/>
          </w:tcPr>
          <w:p w14:paraId="48E4E520" w14:textId="4AFCF14C" w:rsidR="00A320F8" w:rsidRPr="00CA4C0A" w:rsidRDefault="000807B4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I</w:t>
            </w:r>
            <w:r w:rsidR="00A320F8"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ncidence (%)</w:t>
            </w:r>
          </w:p>
        </w:tc>
        <w:tc>
          <w:tcPr>
            <w:tcW w:w="283" w:type="dxa"/>
            <w:tcBorders>
              <w:top w:val="single" w:sz="4" w:space="0" w:color="E7E6E6"/>
              <w:left w:val="nil"/>
              <w:bottom w:val="single" w:sz="4" w:space="0" w:color="E7E6E6"/>
              <w:right w:val="single" w:sz="4" w:space="0" w:color="E7E6E6"/>
            </w:tcBorders>
            <w:shd w:val="clear" w:color="000000" w:fill="E7E6E6"/>
            <w:noWrap/>
            <w:vAlign w:val="bottom"/>
            <w:hideMark/>
          </w:tcPr>
          <w:p w14:paraId="1036E0CF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E7E6E6"/>
              <w:left w:val="nil"/>
              <w:bottom w:val="single" w:sz="4" w:space="0" w:color="E7E6E6"/>
              <w:right w:val="single" w:sz="4" w:space="0" w:color="E7E6E6"/>
            </w:tcBorders>
            <w:shd w:val="clear" w:color="000000" w:fill="E7E6E6"/>
            <w:noWrap/>
            <w:vAlign w:val="bottom"/>
            <w:hideMark/>
          </w:tcPr>
          <w:p w14:paraId="245B130F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OR</w:t>
            </w:r>
          </w:p>
        </w:tc>
        <w:tc>
          <w:tcPr>
            <w:tcW w:w="1276" w:type="dxa"/>
            <w:tcBorders>
              <w:top w:val="single" w:sz="4" w:space="0" w:color="E7E6E6"/>
              <w:left w:val="nil"/>
              <w:bottom w:val="single" w:sz="4" w:space="0" w:color="E7E6E6"/>
              <w:right w:val="single" w:sz="4" w:space="0" w:color="E7E6E6"/>
            </w:tcBorders>
            <w:shd w:val="clear" w:color="000000" w:fill="E7E6E6"/>
            <w:noWrap/>
            <w:vAlign w:val="bottom"/>
            <w:hideMark/>
          </w:tcPr>
          <w:p w14:paraId="54F6E038" w14:textId="5685B8F1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(95%</w:t>
            </w:r>
            <w:r w:rsidR="00F83BCF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CI)</w:t>
            </w:r>
          </w:p>
        </w:tc>
        <w:tc>
          <w:tcPr>
            <w:tcW w:w="851" w:type="dxa"/>
            <w:tcBorders>
              <w:top w:val="single" w:sz="4" w:space="0" w:color="E7E6E6"/>
              <w:left w:val="nil"/>
              <w:bottom w:val="single" w:sz="4" w:space="0" w:color="E7E6E6"/>
              <w:right w:val="single" w:sz="4" w:space="0" w:color="E7E6E6"/>
            </w:tcBorders>
            <w:shd w:val="clear" w:color="000000" w:fill="E7E6E6"/>
            <w:noWrap/>
            <w:vAlign w:val="bottom"/>
            <w:hideMark/>
          </w:tcPr>
          <w:p w14:paraId="1E049FE9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p value</w:t>
            </w:r>
          </w:p>
        </w:tc>
        <w:tc>
          <w:tcPr>
            <w:tcW w:w="283" w:type="dxa"/>
            <w:tcBorders>
              <w:top w:val="single" w:sz="4" w:space="0" w:color="E7E6E6"/>
              <w:left w:val="nil"/>
              <w:bottom w:val="single" w:sz="4" w:space="0" w:color="E7E6E6"/>
              <w:right w:val="single" w:sz="4" w:space="0" w:color="E7E6E6"/>
            </w:tcBorders>
            <w:shd w:val="clear" w:color="000000" w:fill="E7E6E6"/>
            <w:noWrap/>
            <w:vAlign w:val="bottom"/>
            <w:hideMark/>
          </w:tcPr>
          <w:p w14:paraId="32775FC6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E7E6E6"/>
              <w:left w:val="nil"/>
              <w:bottom w:val="single" w:sz="4" w:space="0" w:color="E7E6E6"/>
              <w:right w:val="single" w:sz="4" w:space="0" w:color="E7E6E6"/>
            </w:tcBorders>
            <w:shd w:val="clear" w:color="000000" w:fill="E7E6E6"/>
            <w:noWrap/>
            <w:vAlign w:val="bottom"/>
            <w:hideMark/>
          </w:tcPr>
          <w:p w14:paraId="28A1F643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aOR</w:t>
            </w:r>
            <w:r w:rsidRPr="0072222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single" w:sz="4" w:space="0" w:color="E7E6E6"/>
              <w:left w:val="nil"/>
              <w:bottom w:val="single" w:sz="4" w:space="0" w:color="E7E6E6"/>
              <w:right w:val="single" w:sz="4" w:space="0" w:color="E7E6E6"/>
            </w:tcBorders>
            <w:shd w:val="clear" w:color="000000" w:fill="E7E6E6"/>
            <w:noWrap/>
            <w:vAlign w:val="bottom"/>
            <w:hideMark/>
          </w:tcPr>
          <w:p w14:paraId="68713F2E" w14:textId="54C64D06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(95%</w:t>
            </w:r>
            <w:r w:rsidR="00F83BCF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CI)</w:t>
            </w:r>
          </w:p>
        </w:tc>
        <w:tc>
          <w:tcPr>
            <w:tcW w:w="85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bottom"/>
            <w:hideMark/>
          </w:tcPr>
          <w:p w14:paraId="5B91B58E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p value</w:t>
            </w:r>
          </w:p>
        </w:tc>
        <w:tc>
          <w:tcPr>
            <w:tcW w:w="284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000000" w:fill="E7E6E6"/>
            <w:noWrap/>
            <w:vAlign w:val="bottom"/>
            <w:hideMark/>
          </w:tcPr>
          <w:p w14:paraId="7FEEED5C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E7E6E6"/>
              <w:left w:val="nil"/>
              <w:bottom w:val="single" w:sz="4" w:space="0" w:color="E7E6E6"/>
              <w:right w:val="single" w:sz="4" w:space="0" w:color="E7E6E6"/>
            </w:tcBorders>
            <w:shd w:val="clear" w:color="000000" w:fill="E7E6E6"/>
            <w:noWrap/>
            <w:vAlign w:val="bottom"/>
            <w:hideMark/>
          </w:tcPr>
          <w:p w14:paraId="0C14EE64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aOR</w:t>
            </w:r>
            <w:r w:rsidRPr="0072222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276" w:type="dxa"/>
            <w:tcBorders>
              <w:top w:val="single" w:sz="4" w:space="0" w:color="E7E6E6"/>
              <w:left w:val="nil"/>
              <w:bottom w:val="single" w:sz="4" w:space="0" w:color="E7E6E6"/>
              <w:right w:val="single" w:sz="4" w:space="0" w:color="E7E6E6"/>
            </w:tcBorders>
            <w:shd w:val="clear" w:color="000000" w:fill="E7E6E6"/>
            <w:noWrap/>
            <w:vAlign w:val="bottom"/>
            <w:hideMark/>
          </w:tcPr>
          <w:p w14:paraId="1A0A317F" w14:textId="25EB73CD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(95%</w:t>
            </w:r>
            <w:r w:rsidR="00F83BCF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CI)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bottom"/>
            <w:hideMark/>
          </w:tcPr>
          <w:p w14:paraId="14198D56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p value</w:t>
            </w:r>
          </w:p>
        </w:tc>
      </w:tr>
      <w:tr w:rsidR="00A320F8" w:rsidRPr="00CA4C0A" w14:paraId="625B086C" w14:textId="77777777" w:rsidTr="00C216A5">
        <w:trPr>
          <w:gridAfter w:val="1"/>
          <w:wAfter w:w="218" w:type="dxa"/>
          <w:trHeight w:val="360"/>
        </w:trPr>
        <w:tc>
          <w:tcPr>
            <w:tcW w:w="212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1933C842" w14:textId="77777777" w:rsidR="00A320F8" w:rsidRPr="00CA4C0A" w:rsidRDefault="00A320F8" w:rsidP="00C216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O</w:t>
            </w: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verall ICU mortali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72964B70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0AD90220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4233319C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4102F90D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2A193739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246854D5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518B4206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6670C76E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0F9FAC58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7BA3563A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442FD9FE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7ACAC6E7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503D7FC2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</w:tr>
      <w:tr w:rsidR="00A320F8" w:rsidRPr="00CA4C0A" w14:paraId="6E4B6597" w14:textId="77777777" w:rsidTr="00C216A5">
        <w:trPr>
          <w:gridAfter w:val="1"/>
          <w:wAfter w:w="218" w:type="dxa"/>
          <w:trHeight w:val="360"/>
        </w:trPr>
        <w:tc>
          <w:tcPr>
            <w:tcW w:w="212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595EF3FF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R</w:t>
            </w: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egular hou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2AC35288" w14:textId="77BD23C0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18/719 (2.5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2241FD88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58A800E1" w14:textId="2E117756" w:rsidR="00A320F8" w:rsidRPr="00CA4C0A" w:rsidRDefault="002A4427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R</w:t>
            </w:r>
            <w:r w:rsidR="00A320F8"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ef</w:t>
            </w:r>
            <w:r w:rsidR="00A320F8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eren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4036939A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08C948F3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2D004920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7F0228F6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10EA6B7E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0C2A79A6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5489839C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3A8ADB41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7C0A0F72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28FF8984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A320F8" w:rsidRPr="00CA4C0A" w14:paraId="5556DA17" w14:textId="77777777" w:rsidTr="00C216A5">
        <w:trPr>
          <w:gridAfter w:val="1"/>
          <w:wAfter w:w="218" w:type="dxa"/>
          <w:trHeight w:val="360"/>
        </w:trPr>
        <w:tc>
          <w:tcPr>
            <w:tcW w:w="212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5D854D7C" w14:textId="6F1BD802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O</w:t>
            </w: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ff</w:t>
            </w:r>
            <w:r w:rsidR="000807B4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-</w:t>
            </w: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hou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5DFA8329" w14:textId="5BE3CD4F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30/1,676 (1.8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6E86920F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3B9E454E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0.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41D5A4EA" w14:textId="4D4824F8" w:rsidR="00A320F8" w:rsidRPr="00CA4C0A" w:rsidRDefault="00A320F8" w:rsidP="002A442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(0.39</w:t>
            </w:r>
            <w:r w:rsidR="002A4427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–</w:t>
            </w: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1.2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3C248E35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0.256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617061FE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2F6C25D7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0.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62F47767" w14:textId="63BF0CB1" w:rsidR="00A320F8" w:rsidRPr="00CA4C0A" w:rsidRDefault="00A320F8" w:rsidP="002A442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(0.40</w:t>
            </w:r>
            <w:r w:rsidR="002A4427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–</w:t>
            </w: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1.5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5795A380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0.489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22AE53B9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14CE9B1B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0.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55210571" w14:textId="3356D0E5" w:rsidR="00A320F8" w:rsidRPr="00CA4C0A" w:rsidRDefault="00A320F8" w:rsidP="002A442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(0.50</w:t>
            </w:r>
            <w:r w:rsidR="002A4427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–</w:t>
            </w: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70</w:t>
            </w: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6EDAA773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0.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805</w:t>
            </w:r>
          </w:p>
        </w:tc>
      </w:tr>
      <w:tr w:rsidR="00A320F8" w:rsidRPr="00CA4C0A" w14:paraId="0479D784" w14:textId="77777777" w:rsidTr="00C216A5">
        <w:trPr>
          <w:gridAfter w:val="1"/>
          <w:wAfter w:w="218" w:type="dxa"/>
          <w:trHeight w:val="360"/>
        </w:trPr>
        <w:tc>
          <w:tcPr>
            <w:tcW w:w="212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7FF9932C" w14:textId="77777777" w:rsidR="00A320F8" w:rsidRPr="00CA4C0A" w:rsidRDefault="00A320F8" w:rsidP="00C216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PCPC deterior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248FF1A0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41355DAB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37573B18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2882D69F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3E704F81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75A6D51D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1C4A9DCB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759429B8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501161CB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45E17C97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76759082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1735BB66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0362E863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</w:tr>
      <w:tr w:rsidR="00A320F8" w:rsidRPr="00CA4C0A" w14:paraId="19DC301C" w14:textId="77777777" w:rsidTr="00C216A5">
        <w:trPr>
          <w:gridAfter w:val="1"/>
          <w:wAfter w:w="218" w:type="dxa"/>
          <w:trHeight w:val="360"/>
        </w:trPr>
        <w:tc>
          <w:tcPr>
            <w:tcW w:w="212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514D833F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R</w:t>
            </w: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egular hou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25B0ECBE" w14:textId="12E16CDB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63/719 (8.8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0F76FB3C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6290E7D7" w14:textId="6D19D078" w:rsidR="00A320F8" w:rsidRPr="00CA4C0A" w:rsidRDefault="002A4427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R</w:t>
            </w:r>
            <w:r w:rsidR="00A320F8"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ef</w:t>
            </w:r>
            <w:r w:rsidR="00A320F8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eren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6C1B020A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632A18CA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6105F198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3C1249DB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24A83725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64583F16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2879151F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482C0FD7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5D68932E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0FE33104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A320F8" w:rsidRPr="00CA4C0A" w14:paraId="1A503D1E" w14:textId="77777777" w:rsidTr="00C216A5">
        <w:trPr>
          <w:gridAfter w:val="1"/>
          <w:wAfter w:w="218" w:type="dxa"/>
          <w:trHeight w:val="360"/>
        </w:trPr>
        <w:tc>
          <w:tcPr>
            <w:tcW w:w="2122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2F2E6ADB" w14:textId="125F6D4E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O</w:t>
            </w: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ff</w:t>
            </w:r>
            <w:r w:rsidR="000807B4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-</w:t>
            </w: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hou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22C60E61" w14:textId="4450928C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116/1,672 (6.9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23226945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7A2D4139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0.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352C1AA6" w14:textId="6212D435" w:rsidR="00A320F8" w:rsidRPr="00CA4C0A" w:rsidRDefault="00A320F8" w:rsidP="002A442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(0.56</w:t>
            </w:r>
            <w:r w:rsidR="002A4427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–</w:t>
            </w: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1.0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78071E5B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0.117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442470E9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450C6B31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0.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08791AC2" w14:textId="0763DCCF" w:rsidR="00A320F8" w:rsidRPr="00CA4C0A" w:rsidRDefault="00A320F8" w:rsidP="002A442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(0.61</w:t>
            </w:r>
            <w:r w:rsidR="002A4427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–</w:t>
            </w: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1.2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290443CB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0.427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23A988E2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39F4FA2D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0.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062E7368" w14:textId="1D1AA5BA" w:rsidR="00A320F8" w:rsidRPr="00CA4C0A" w:rsidRDefault="00A320F8" w:rsidP="002A442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(0.6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3</w:t>
            </w:r>
            <w:r w:rsidR="002A4427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–</w:t>
            </w: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1.21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3F0E1534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0.41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</w:tr>
      <w:tr w:rsidR="00A320F8" w:rsidRPr="00CA4C0A" w14:paraId="6639CA45" w14:textId="77777777" w:rsidTr="00C216A5">
        <w:trPr>
          <w:gridAfter w:val="1"/>
          <w:wAfter w:w="218" w:type="dxa"/>
          <w:trHeight w:val="375"/>
        </w:trPr>
        <w:tc>
          <w:tcPr>
            <w:tcW w:w="13745" w:type="dxa"/>
            <w:gridSpan w:val="15"/>
            <w:vMerge w:val="restart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hideMark/>
          </w:tcPr>
          <w:p w14:paraId="1345577B" w14:textId="17ACF93D" w:rsidR="00A320F8" w:rsidRPr="00CA4C0A" w:rsidRDefault="00A320F8" w:rsidP="00C216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aOR adjusted odds ratio; ICU intensive care unit; PCPC pediatric cerebral performance category; CI confidence interval.</w:t>
            </w: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br/>
              <w:t>aOR</w:t>
            </w:r>
            <w:r w:rsidRPr="0072222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</w:t>
            </w: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 was adjusted for age, sex, and PIM2. aOR</w:t>
            </w:r>
            <w:r w:rsidRPr="0072222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 was adjusted for the propensity score calculated using patient background data (age, sex, PIM2 score, pre-admission PCPC, category of primary diagnosis, and place from where</w:t>
            </w:r>
            <w:r w:rsidR="00673067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 the patient was transferred).</w:t>
            </w:r>
          </w:p>
        </w:tc>
      </w:tr>
      <w:tr w:rsidR="00A320F8" w:rsidRPr="00CA4C0A" w14:paraId="070BC8E4" w14:textId="77777777" w:rsidTr="00C216A5">
        <w:trPr>
          <w:trHeight w:val="360"/>
        </w:trPr>
        <w:tc>
          <w:tcPr>
            <w:tcW w:w="13745" w:type="dxa"/>
            <w:gridSpan w:val="15"/>
            <w:vMerge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FFFFFF"/>
            </w:tcBorders>
            <w:vAlign w:val="center"/>
            <w:hideMark/>
          </w:tcPr>
          <w:p w14:paraId="5211A8EF" w14:textId="77777777" w:rsidR="00A320F8" w:rsidRPr="00CA4C0A" w:rsidRDefault="00A320F8" w:rsidP="00C216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B9EF" w14:textId="77777777" w:rsidR="00A320F8" w:rsidRPr="00CA4C0A" w:rsidRDefault="00A320F8" w:rsidP="00C216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A320F8" w:rsidRPr="00CA4C0A" w14:paraId="26A42C48" w14:textId="77777777" w:rsidTr="00C216A5">
        <w:trPr>
          <w:trHeight w:val="360"/>
        </w:trPr>
        <w:tc>
          <w:tcPr>
            <w:tcW w:w="13745" w:type="dxa"/>
            <w:gridSpan w:val="15"/>
            <w:vMerge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FFFFFF"/>
            </w:tcBorders>
            <w:vAlign w:val="center"/>
            <w:hideMark/>
          </w:tcPr>
          <w:p w14:paraId="6A2675BE" w14:textId="77777777" w:rsidR="00A320F8" w:rsidRPr="00CA4C0A" w:rsidRDefault="00A320F8" w:rsidP="00C216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EC96" w14:textId="77777777" w:rsidR="00A320F8" w:rsidRPr="00CA4C0A" w:rsidRDefault="00A320F8" w:rsidP="00C216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</w:tbl>
    <w:p w14:paraId="03438E51" w14:textId="77777777" w:rsidR="00A320F8" w:rsidRDefault="00A320F8" w:rsidP="00A320F8">
      <w:pPr>
        <w:pStyle w:val="EndNoteBibliography"/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6F0A4B10" w14:textId="0451BABC" w:rsidR="00A320F8" w:rsidRDefault="00A320F8">
      <w:pPr>
        <w:widowControl/>
        <w:jc w:val="left"/>
        <w:rPr>
          <w:rFonts w:ascii="Times New Roman" w:eastAsia="游明朝" w:hAnsi="Times New Roman" w:cs="Times New Roman"/>
          <w:noProof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br w:type="page"/>
      </w:r>
    </w:p>
    <w:tbl>
      <w:tblPr>
        <w:tblW w:w="12033" w:type="dxa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0"/>
        <w:gridCol w:w="566"/>
        <w:gridCol w:w="1256"/>
        <w:gridCol w:w="828"/>
        <w:gridCol w:w="204"/>
        <w:gridCol w:w="688"/>
        <w:gridCol w:w="1256"/>
        <w:gridCol w:w="828"/>
        <w:gridCol w:w="204"/>
        <w:gridCol w:w="805"/>
        <w:gridCol w:w="1256"/>
        <w:gridCol w:w="828"/>
        <w:gridCol w:w="204"/>
      </w:tblGrid>
      <w:tr w:rsidR="00A320F8" w:rsidRPr="00CA4C0A" w14:paraId="1DAC2DDD" w14:textId="77777777" w:rsidTr="00C216A5">
        <w:trPr>
          <w:gridAfter w:val="1"/>
          <w:wAfter w:w="204" w:type="dxa"/>
          <w:trHeight w:val="360"/>
        </w:trPr>
        <w:tc>
          <w:tcPr>
            <w:tcW w:w="11829" w:type="dxa"/>
            <w:gridSpan w:val="12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0587C7A" w14:textId="225490B6" w:rsidR="00A320F8" w:rsidRPr="00CA4C0A" w:rsidRDefault="00A320F8" w:rsidP="00C216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Supplementary </w:t>
            </w:r>
            <w:r w:rsidR="00F83BCF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T</w:t>
            </w: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able </w:t>
            </w: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>S</w:t>
            </w: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3. </w:t>
            </w:r>
            <w:r w:rsidR="00673067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R</w:t>
            </w: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esults of analyses redefining exposures as non-business days and nighttime admission</w:t>
            </w:r>
          </w:p>
        </w:tc>
      </w:tr>
      <w:tr w:rsidR="00A320F8" w:rsidRPr="00CA4C0A" w14:paraId="44966881" w14:textId="77777777" w:rsidTr="00C216A5">
        <w:trPr>
          <w:gridAfter w:val="1"/>
          <w:wAfter w:w="204" w:type="dxa"/>
          <w:trHeight w:val="179"/>
        </w:trPr>
        <w:tc>
          <w:tcPr>
            <w:tcW w:w="11829" w:type="dxa"/>
            <w:gridSpan w:val="12"/>
            <w:tcBorders>
              <w:top w:val="nil"/>
              <w:left w:val="single" w:sz="4" w:space="0" w:color="FFFFFF"/>
              <w:bottom w:val="single" w:sz="4" w:space="0" w:color="E7E6E6"/>
              <w:right w:val="single" w:sz="4" w:space="0" w:color="FFFFFF"/>
            </w:tcBorders>
            <w:shd w:val="clear" w:color="auto" w:fill="auto"/>
            <w:vAlign w:val="bottom"/>
          </w:tcPr>
          <w:p w14:paraId="71682D15" w14:textId="77777777" w:rsidR="00A320F8" w:rsidRPr="00C1533A" w:rsidRDefault="00A320F8" w:rsidP="00C216A5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C1533A">
              <w:rPr>
                <w:rFonts w:ascii="Times New Roman" w:eastAsia="游ゴシック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N</w:t>
            </w:r>
            <w:r w:rsidRPr="00C1533A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on-business days (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</w:t>
            </w:r>
            <w:r w:rsidRPr="00C1533A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ompared with business days)</w:t>
            </w:r>
          </w:p>
        </w:tc>
      </w:tr>
      <w:tr w:rsidR="00A320F8" w:rsidRPr="00CA4C0A" w14:paraId="5D3E36D7" w14:textId="77777777" w:rsidTr="00C216A5">
        <w:trPr>
          <w:gridAfter w:val="1"/>
          <w:wAfter w:w="204" w:type="dxa"/>
          <w:trHeight w:val="179"/>
        </w:trPr>
        <w:tc>
          <w:tcPr>
            <w:tcW w:w="3110" w:type="dxa"/>
            <w:tcBorders>
              <w:top w:val="nil"/>
              <w:left w:val="single" w:sz="4" w:space="0" w:color="FFFFFF"/>
              <w:bottom w:val="single" w:sz="4" w:space="0" w:color="E7E6E6"/>
              <w:right w:val="nil"/>
            </w:tcBorders>
            <w:shd w:val="clear" w:color="000000" w:fill="E7E6E6"/>
            <w:vAlign w:val="bottom"/>
            <w:hideMark/>
          </w:tcPr>
          <w:p w14:paraId="5933E9AA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>O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utcome</w:t>
            </w:r>
          </w:p>
        </w:tc>
        <w:tc>
          <w:tcPr>
            <w:tcW w:w="566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000000" w:fill="E7E6E6"/>
            <w:noWrap/>
            <w:vAlign w:val="bottom"/>
            <w:hideMark/>
          </w:tcPr>
          <w:p w14:paraId="3797FF91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OR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000000" w:fill="E7E6E6"/>
            <w:noWrap/>
            <w:vAlign w:val="bottom"/>
            <w:hideMark/>
          </w:tcPr>
          <w:p w14:paraId="5D342B3A" w14:textId="3728707F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(95%</w:t>
            </w:r>
            <w:r w:rsidR="00F83BCF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CI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000000" w:fill="E7E6E6"/>
            <w:noWrap/>
            <w:vAlign w:val="bottom"/>
            <w:hideMark/>
          </w:tcPr>
          <w:p w14:paraId="356B29D6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p value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000000" w:fill="E7E6E6"/>
            <w:noWrap/>
            <w:vAlign w:val="bottom"/>
            <w:hideMark/>
          </w:tcPr>
          <w:p w14:paraId="6B30C172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000000" w:fill="E7E6E6"/>
            <w:noWrap/>
            <w:vAlign w:val="bottom"/>
            <w:hideMark/>
          </w:tcPr>
          <w:p w14:paraId="487A0FED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aOR</w:t>
            </w:r>
            <w:r w:rsidRPr="0072222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000000" w:fill="E7E6E6"/>
            <w:noWrap/>
            <w:vAlign w:val="bottom"/>
            <w:hideMark/>
          </w:tcPr>
          <w:p w14:paraId="0DC1C4F4" w14:textId="2570876A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(95%</w:t>
            </w:r>
            <w:r w:rsidR="00F83BCF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CI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E7E6E6"/>
            <w:noWrap/>
            <w:vAlign w:val="bottom"/>
            <w:hideMark/>
          </w:tcPr>
          <w:p w14:paraId="5DAD6D8D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p value</w:t>
            </w:r>
          </w:p>
        </w:tc>
        <w:tc>
          <w:tcPr>
            <w:tcW w:w="204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000000" w:fill="E7E6E6"/>
            <w:noWrap/>
            <w:vAlign w:val="bottom"/>
            <w:hideMark/>
          </w:tcPr>
          <w:p w14:paraId="61509ACE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000000" w:fill="E7E6E6"/>
            <w:noWrap/>
            <w:vAlign w:val="bottom"/>
            <w:hideMark/>
          </w:tcPr>
          <w:p w14:paraId="6C4FAFD8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aOR</w:t>
            </w:r>
            <w:r w:rsidRPr="0072222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000000" w:fill="E7E6E6"/>
            <w:noWrap/>
            <w:vAlign w:val="bottom"/>
            <w:hideMark/>
          </w:tcPr>
          <w:p w14:paraId="4819D799" w14:textId="6907A7BA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(95%</w:t>
            </w:r>
            <w:r w:rsidR="00F83BCF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CI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E7E6E6"/>
              <w:right w:val="single" w:sz="4" w:space="0" w:color="FFFFFF"/>
            </w:tcBorders>
            <w:shd w:val="clear" w:color="000000" w:fill="E7E6E6"/>
            <w:noWrap/>
            <w:vAlign w:val="bottom"/>
            <w:hideMark/>
          </w:tcPr>
          <w:p w14:paraId="2270D23D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p value</w:t>
            </w:r>
          </w:p>
        </w:tc>
      </w:tr>
      <w:tr w:rsidR="00A320F8" w:rsidRPr="00CA4C0A" w14:paraId="030ECA26" w14:textId="77777777" w:rsidTr="00C216A5">
        <w:trPr>
          <w:gridAfter w:val="1"/>
          <w:wAfter w:w="204" w:type="dxa"/>
          <w:trHeight w:val="360"/>
        </w:trPr>
        <w:tc>
          <w:tcPr>
            <w:tcW w:w="311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6CAB74A" w14:textId="21405C2D" w:rsidR="00A320F8" w:rsidRPr="00CA4C0A" w:rsidRDefault="00673067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O</w:t>
            </w:r>
            <w:r w:rsidR="00A320F8"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verall ICU mortality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9E65BEA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1.1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560E52B" w14:textId="3D1CFDD1" w:rsidR="00A320F8" w:rsidRPr="00CA4C0A" w:rsidRDefault="00A320F8" w:rsidP="006730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(0.61</w:t>
            </w:r>
            <w:r w:rsidR="00673067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–</w:t>
            </w: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2.02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1446F32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0.732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96AC36F" w14:textId="77777777" w:rsidR="00A320F8" w:rsidRPr="00CA4C0A" w:rsidRDefault="00A320F8" w:rsidP="00C216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FD82CE0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1.3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33E6605" w14:textId="1C42221B" w:rsidR="00A320F8" w:rsidRPr="00CA4C0A" w:rsidRDefault="00A320F8" w:rsidP="006730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(0.70</w:t>
            </w:r>
            <w:r w:rsidR="00673067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–</w:t>
            </w: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2.67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BDC7CB8" w14:textId="77777777" w:rsidR="00A320F8" w:rsidRPr="00CA4C0A" w:rsidRDefault="00A320F8" w:rsidP="00C216A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0.352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4A993CF" w14:textId="77777777" w:rsidR="00A320F8" w:rsidRPr="00CA4C0A" w:rsidRDefault="00A320F8" w:rsidP="00C216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898346E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1.4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2203DB3" w14:textId="30231DDB" w:rsidR="00A320F8" w:rsidRPr="00CA4C0A" w:rsidRDefault="00A320F8" w:rsidP="006730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(0.78</w:t>
            </w:r>
            <w:r w:rsidR="00673067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–</w:t>
            </w: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2.68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9EBB86C" w14:textId="77777777" w:rsidR="00A320F8" w:rsidRPr="00CA4C0A" w:rsidRDefault="00A320F8" w:rsidP="00C216A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0.239</w:t>
            </w:r>
          </w:p>
        </w:tc>
      </w:tr>
      <w:tr w:rsidR="00A320F8" w:rsidRPr="00CA4C0A" w14:paraId="102801F9" w14:textId="77777777" w:rsidTr="00C216A5">
        <w:trPr>
          <w:gridAfter w:val="1"/>
          <w:wAfter w:w="204" w:type="dxa"/>
          <w:trHeight w:val="360"/>
        </w:trPr>
        <w:tc>
          <w:tcPr>
            <w:tcW w:w="311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96DCF25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PCPC deterioration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4B0B941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0.9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ABFB1ED" w14:textId="4E3D2F4D" w:rsidR="00A320F8" w:rsidRPr="00CA4C0A" w:rsidRDefault="00A320F8" w:rsidP="006730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(0.70</w:t>
            </w:r>
            <w:r w:rsidR="00673067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–</w:t>
            </w: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1.35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719BD98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0.860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18B4AA9" w14:textId="77777777" w:rsidR="00A320F8" w:rsidRPr="00CA4C0A" w:rsidRDefault="00A320F8" w:rsidP="00C216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7BBF215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1.0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04314C8" w14:textId="1C4C8786" w:rsidR="00A320F8" w:rsidRPr="00CA4C0A" w:rsidRDefault="00A320F8" w:rsidP="006730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(0.72</w:t>
            </w:r>
            <w:r w:rsidR="00673067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–</w:t>
            </w: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1.46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880E798" w14:textId="77777777" w:rsidR="00A320F8" w:rsidRPr="00CA4C0A" w:rsidRDefault="00A320F8" w:rsidP="00C216A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0.903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44168C4" w14:textId="77777777" w:rsidR="00A320F8" w:rsidRPr="00CA4C0A" w:rsidRDefault="00A320F8" w:rsidP="00C216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C5D186C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1.0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A7EAC64" w14:textId="3EF7DE65" w:rsidR="00A320F8" w:rsidRPr="00CA4C0A" w:rsidRDefault="00A320F8" w:rsidP="006730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(0.77</w:t>
            </w:r>
            <w:r w:rsidR="00673067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–</w:t>
            </w: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1.53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8A86B45" w14:textId="77777777" w:rsidR="00A320F8" w:rsidRPr="00CA4C0A" w:rsidRDefault="00A320F8" w:rsidP="00C216A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0.633</w:t>
            </w:r>
          </w:p>
        </w:tc>
      </w:tr>
      <w:tr w:rsidR="00A320F8" w:rsidRPr="00CA4C0A" w14:paraId="5FF6625D" w14:textId="77777777" w:rsidTr="00C216A5">
        <w:trPr>
          <w:gridAfter w:val="1"/>
          <w:wAfter w:w="204" w:type="dxa"/>
          <w:trHeight w:val="229"/>
        </w:trPr>
        <w:tc>
          <w:tcPr>
            <w:tcW w:w="11829" w:type="dxa"/>
            <w:gridSpan w:val="12"/>
            <w:tcBorders>
              <w:top w:val="nil"/>
              <w:left w:val="single" w:sz="4" w:space="0" w:color="FFFFFF"/>
              <w:bottom w:val="single" w:sz="4" w:space="0" w:color="E7E6E6"/>
              <w:right w:val="single" w:sz="4" w:space="0" w:color="FFFFFF"/>
            </w:tcBorders>
            <w:shd w:val="clear" w:color="auto" w:fill="auto"/>
            <w:vAlign w:val="bottom"/>
          </w:tcPr>
          <w:p w14:paraId="69E06101" w14:textId="77777777" w:rsidR="00A320F8" w:rsidRPr="00C1533A" w:rsidRDefault="00A320F8" w:rsidP="00C216A5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C1533A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Nighttime (compared with daytime)</w:t>
            </w:r>
          </w:p>
        </w:tc>
      </w:tr>
      <w:tr w:rsidR="00A320F8" w:rsidRPr="00CA4C0A" w14:paraId="61F7B87B" w14:textId="77777777" w:rsidTr="00C216A5">
        <w:trPr>
          <w:gridAfter w:val="1"/>
          <w:wAfter w:w="204" w:type="dxa"/>
          <w:trHeight w:val="229"/>
        </w:trPr>
        <w:tc>
          <w:tcPr>
            <w:tcW w:w="3110" w:type="dxa"/>
            <w:tcBorders>
              <w:top w:val="nil"/>
              <w:left w:val="single" w:sz="4" w:space="0" w:color="FFFFFF"/>
              <w:bottom w:val="single" w:sz="4" w:space="0" w:color="E7E6E6"/>
              <w:right w:val="single" w:sz="4" w:space="0" w:color="E7E6E6"/>
            </w:tcBorders>
            <w:shd w:val="clear" w:color="000000" w:fill="E7E6E6"/>
            <w:vAlign w:val="bottom"/>
            <w:hideMark/>
          </w:tcPr>
          <w:p w14:paraId="0A28856C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>O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utcome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000000" w:fill="E7E6E6"/>
            <w:noWrap/>
            <w:vAlign w:val="bottom"/>
            <w:hideMark/>
          </w:tcPr>
          <w:p w14:paraId="4F932878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OR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000000" w:fill="E7E6E6"/>
            <w:noWrap/>
            <w:vAlign w:val="bottom"/>
            <w:hideMark/>
          </w:tcPr>
          <w:p w14:paraId="5B847230" w14:textId="01A072C6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(95%</w:t>
            </w:r>
            <w:r w:rsidR="00F83BCF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CI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000000" w:fill="E7E6E6"/>
            <w:noWrap/>
            <w:vAlign w:val="bottom"/>
            <w:hideMark/>
          </w:tcPr>
          <w:p w14:paraId="031D792D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p value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000000" w:fill="E7E6E6"/>
            <w:noWrap/>
            <w:vAlign w:val="bottom"/>
            <w:hideMark/>
          </w:tcPr>
          <w:p w14:paraId="1CBE6FBE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000000" w:fill="E7E6E6"/>
            <w:noWrap/>
            <w:vAlign w:val="bottom"/>
            <w:hideMark/>
          </w:tcPr>
          <w:p w14:paraId="50D18EF0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aOR</w:t>
            </w:r>
            <w:r w:rsidRPr="0072222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000000" w:fill="E7E6E6"/>
            <w:noWrap/>
            <w:vAlign w:val="bottom"/>
            <w:hideMark/>
          </w:tcPr>
          <w:p w14:paraId="12655F89" w14:textId="3B7138E5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(95%</w:t>
            </w:r>
            <w:r w:rsidR="00F83BCF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CI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E7E6E6"/>
            <w:noWrap/>
            <w:vAlign w:val="bottom"/>
            <w:hideMark/>
          </w:tcPr>
          <w:p w14:paraId="560ED625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p value</w:t>
            </w:r>
          </w:p>
        </w:tc>
        <w:tc>
          <w:tcPr>
            <w:tcW w:w="204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000000" w:fill="E7E6E6"/>
            <w:noWrap/>
            <w:vAlign w:val="bottom"/>
            <w:hideMark/>
          </w:tcPr>
          <w:p w14:paraId="123A3F4F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000000" w:fill="E7E6E6"/>
            <w:noWrap/>
            <w:vAlign w:val="bottom"/>
            <w:hideMark/>
          </w:tcPr>
          <w:p w14:paraId="5F9B6275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aOR</w:t>
            </w:r>
            <w:r w:rsidRPr="0072222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000000" w:fill="E7E6E6"/>
            <w:noWrap/>
            <w:vAlign w:val="bottom"/>
            <w:hideMark/>
          </w:tcPr>
          <w:p w14:paraId="671D1B83" w14:textId="65BA6994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(95%</w:t>
            </w:r>
            <w:r w:rsidR="00F83BCF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CI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E7E6E6"/>
              <w:right w:val="single" w:sz="4" w:space="0" w:color="FFFFFF"/>
            </w:tcBorders>
            <w:shd w:val="clear" w:color="000000" w:fill="E7E6E6"/>
            <w:noWrap/>
            <w:vAlign w:val="bottom"/>
            <w:hideMark/>
          </w:tcPr>
          <w:p w14:paraId="62B557D7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p value</w:t>
            </w:r>
          </w:p>
        </w:tc>
      </w:tr>
      <w:tr w:rsidR="00A320F8" w:rsidRPr="00CA4C0A" w14:paraId="7EDF083F" w14:textId="77777777" w:rsidTr="00C216A5">
        <w:trPr>
          <w:gridAfter w:val="1"/>
          <w:wAfter w:w="204" w:type="dxa"/>
          <w:trHeight w:val="360"/>
        </w:trPr>
        <w:tc>
          <w:tcPr>
            <w:tcW w:w="311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76D3DAB" w14:textId="461BA3CE" w:rsidR="00A320F8" w:rsidRPr="00CA4C0A" w:rsidRDefault="00EE29A7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O</w:t>
            </w:r>
            <w:r w:rsidR="00A320F8"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verall ICU mortality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4E3B40B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0.8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E7EEBA1" w14:textId="2D67EAE2" w:rsidR="00A320F8" w:rsidRPr="00CA4C0A" w:rsidRDefault="00A320F8" w:rsidP="00EE29A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(0.47</w:t>
            </w:r>
            <w:r w:rsidR="00EE29A7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–</w:t>
            </w: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1.44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6224CF8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0.501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CEF7286" w14:textId="77777777" w:rsidR="00A320F8" w:rsidRPr="00CA4C0A" w:rsidRDefault="00A320F8" w:rsidP="00C216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90973DE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0.8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AAEE8C9" w14:textId="06AA99CD" w:rsidR="00A320F8" w:rsidRPr="00CA4C0A" w:rsidRDefault="00A320F8" w:rsidP="008E357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(0.47</w:t>
            </w:r>
            <w:r w:rsidR="008E3574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–</w:t>
            </w: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1.63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3253864" w14:textId="77777777" w:rsidR="00A320F8" w:rsidRPr="00CA4C0A" w:rsidRDefault="00A320F8" w:rsidP="00C216A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0.671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5F13836" w14:textId="77777777" w:rsidR="00A320F8" w:rsidRPr="00CA4C0A" w:rsidRDefault="00A320F8" w:rsidP="00C216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20627F7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0.9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137F8FC" w14:textId="59DAFBB4" w:rsidR="00A320F8" w:rsidRPr="00CA4C0A" w:rsidRDefault="00A320F8" w:rsidP="000C581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(0.56</w:t>
            </w:r>
            <w:r w:rsidR="000C5810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–</w:t>
            </w: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1.72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B57B59C" w14:textId="77777777" w:rsidR="00A320F8" w:rsidRPr="00CA4C0A" w:rsidRDefault="00A320F8" w:rsidP="00C216A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0.94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A320F8" w:rsidRPr="00CA4C0A" w14:paraId="03FE8949" w14:textId="77777777" w:rsidTr="00C216A5">
        <w:trPr>
          <w:gridAfter w:val="1"/>
          <w:wAfter w:w="204" w:type="dxa"/>
          <w:trHeight w:val="360"/>
        </w:trPr>
        <w:tc>
          <w:tcPr>
            <w:tcW w:w="311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D4C4C47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PCPC deterioration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3170F25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0.8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6ACBFA2" w14:textId="40F70501" w:rsidR="00A320F8" w:rsidRPr="00CA4C0A" w:rsidRDefault="00A320F8" w:rsidP="00EE29A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(0.61</w:t>
            </w:r>
            <w:r w:rsidR="00EE29A7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–</w:t>
            </w: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1.11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C405E61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0.191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C718661" w14:textId="77777777" w:rsidR="00A320F8" w:rsidRPr="00CA4C0A" w:rsidRDefault="00A320F8" w:rsidP="00C216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A3D1A99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0.9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5320D83" w14:textId="5F87BE52" w:rsidR="00A320F8" w:rsidRPr="00CA4C0A" w:rsidRDefault="00A320F8" w:rsidP="008E357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(0.66</w:t>
            </w:r>
            <w:r w:rsidR="008E3574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–</w:t>
            </w: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1.27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C3D41B1" w14:textId="77777777" w:rsidR="00A320F8" w:rsidRPr="00CA4C0A" w:rsidRDefault="00A320F8" w:rsidP="00C216A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0.611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50DFABD" w14:textId="77777777" w:rsidR="00A320F8" w:rsidRPr="00CA4C0A" w:rsidRDefault="00A320F8" w:rsidP="00C216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45923E3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0.9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AC2A5A3" w14:textId="759D2A26" w:rsidR="00A320F8" w:rsidRPr="00CA4C0A" w:rsidRDefault="00A320F8" w:rsidP="000C581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(0.67</w:t>
            </w:r>
            <w:r w:rsidR="000C5810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–</w:t>
            </w: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1.24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85946D1" w14:textId="77777777" w:rsidR="00A320F8" w:rsidRPr="00CA4C0A" w:rsidRDefault="00A320F8" w:rsidP="00C216A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0.5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50</w:t>
            </w:r>
          </w:p>
        </w:tc>
      </w:tr>
      <w:tr w:rsidR="00A320F8" w:rsidRPr="00CA4C0A" w14:paraId="38F9FBD2" w14:textId="77777777" w:rsidTr="00C216A5">
        <w:trPr>
          <w:gridAfter w:val="1"/>
          <w:wAfter w:w="204" w:type="dxa"/>
          <w:trHeight w:val="360"/>
        </w:trPr>
        <w:tc>
          <w:tcPr>
            <w:tcW w:w="11829" w:type="dxa"/>
            <w:gridSpan w:val="12"/>
            <w:vMerge w:val="restart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hideMark/>
          </w:tcPr>
          <w:p w14:paraId="56E56253" w14:textId="2F9F8615" w:rsidR="00A320F8" w:rsidRPr="00CA4C0A" w:rsidRDefault="00A320F8" w:rsidP="00C216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aOR adjusted odds ratio; ICU intensive care unit; PCPC pediatric cerebral performance category; CI confidence interval.</w:t>
            </w: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br/>
              <w:t>aOR</w:t>
            </w:r>
            <w:r w:rsidRPr="0072222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</w:t>
            </w: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 was adjusted for age, sex, and PIM2.</w:t>
            </w: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br/>
              <w:t>aOR</w:t>
            </w:r>
            <w:r w:rsidRPr="0072222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  <w:r w:rsidRPr="00CA4C0A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 was adjusted for the propensity score calculated using patient background data (age, sex, PIM2 score, pre-admission PCPC, category of primary diagnosis, and place from where</w:t>
            </w:r>
            <w:r w:rsidR="00897475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 the patient was transferred).</w:t>
            </w:r>
          </w:p>
        </w:tc>
      </w:tr>
      <w:tr w:rsidR="00A320F8" w:rsidRPr="00CA4C0A" w14:paraId="1852C00B" w14:textId="77777777" w:rsidTr="00C216A5">
        <w:trPr>
          <w:trHeight w:val="360"/>
        </w:trPr>
        <w:tc>
          <w:tcPr>
            <w:tcW w:w="11829" w:type="dxa"/>
            <w:gridSpan w:val="12"/>
            <w:vMerge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nil"/>
            </w:tcBorders>
            <w:vAlign w:val="center"/>
            <w:hideMark/>
          </w:tcPr>
          <w:p w14:paraId="693E6FD1" w14:textId="77777777" w:rsidR="00A320F8" w:rsidRPr="00CA4C0A" w:rsidRDefault="00A320F8" w:rsidP="00C216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9E89" w14:textId="77777777" w:rsidR="00A320F8" w:rsidRPr="00CA4C0A" w:rsidRDefault="00A320F8" w:rsidP="00C216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A320F8" w:rsidRPr="00CA4C0A" w14:paraId="04355D2C" w14:textId="77777777" w:rsidTr="00C216A5">
        <w:trPr>
          <w:trHeight w:val="360"/>
        </w:trPr>
        <w:tc>
          <w:tcPr>
            <w:tcW w:w="11829" w:type="dxa"/>
            <w:gridSpan w:val="12"/>
            <w:vMerge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nil"/>
            </w:tcBorders>
            <w:vAlign w:val="center"/>
            <w:hideMark/>
          </w:tcPr>
          <w:p w14:paraId="399E2A68" w14:textId="77777777" w:rsidR="00A320F8" w:rsidRPr="00CA4C0A" w:rsidRDefault="00A320F8" w:rsidP="00C216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AB68" w14:textId="77777777" w:rsidR="00A320F8" w:rsidRPr="00CA4C0A" w:rsidRDefault="00A320F8" w:rsidP="00C216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320F8" w:rsidRPr="00CA4C0A" w14:paraId="42F376E1" w14:textId="77777777" w:rsidTr="00C216A5">
        <w:trPr>
          <w:trHeight w:val="360"/>
        </w:trPr>
        <w:tc>
          <w:tcPr>
            <w:tcW w:w="11829" w:type="dxa"/>
            <w:gridSpan w:val="12"/>
            <w:vMerge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nil"/>
            </w:tcBorders>
            <w:vAlign w:val="center"/>
            <w:hideMark/>
          </w:tcPr>
          <w:p w14:paraId="0E4410CB" w14:textId="77777777" w:rsidR="00A320F8" w:rsidRPr="00CA4C0A" w:rsidRDefault="00A320F8" w:rsidP="00C216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EAE0" w14:textId="77777777" w:rsidR="00A320F8" w:rsidRPr="00CA4C0A" w:rsidRDefault="00A320F8" w:rsidP="00C216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</w:tbl>
    <w:p w14:paraId="112477F9" w14:textId="77777777" w:rsidR="00A320F8" w:rsidRPr="00CA4C0A" w:rsidRDefault="00A320F8" w:rsidP="00A320F8">
      <w:pPr>
        <w:pStyle w:val="EndNoteBibliography"/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4E757418" w14:textId="098A9618" w:rsidR="00600C5E" w:rsidRDefault="00600C5E">
      <w:pPr>
        <w:widowControl/>
        <w:jc w:val="left"/>
        <w:rPr>
          <w:rFonts w:ascii="Times New Roman" w:eastAsia="游明朝" w:hAnsi="Times New Roman" w:cs="Times New Roman"/>
          <w:noProof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br w:type="page"/>
      </w:r>
    </w:p>
    <w:tbl>
      <w:tblPr>
        <w:tblW w:w="12976" w:type="dxa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32"/>
        <w:gridCol w:w="2138"/>
        <w:gridCol w:w="2018"/>
        <w:gridCol w:w="2019"/>
        <w:gridCol w:w="2307"/>
        <w:gridCol w:w="2162"/>
      </w:tblGrid>
      <w:tr w:rsidR="00600C5E" w:rsidRPr="00600C5E" w14:paraId="2CF55F33" w14:textId="77777777" w:rsidTr="00600C5E">
        <w:trPr>
          <w:trHeight w:val="269"/>
        </w:trPr>
        <w:tc>
          <w:tcPr>
            <w:tcW w:w="12758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33C410" w14:textId="0EE093E3" w:rsidR="00600C5E" w:rsidRPr="00600C5E" w:rsidRDefault="00600C5E" w:rsidP="00600C5E">
            <w:pPr>
              <w:pStyle w:val="EndNoteBibliography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0C5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upplementary </w:t>
            </w:r>
            <w:r w:rsidR="00F83BCF">
              <w:rPr>
                <w:rFonts w:ascii="Times New Roman" w:hAnsi="Times New Roman" w:cs="Times New Roman"/>
                <w:color w:val="000000" w:themeColor="text1"/>
                <w:szCs w:val="21"/>
              </w:rPr>
              <w:t>T</w:t>
            </w:r>
            <w:r w:rsidRPr="00600C5E">
              <w:rPr>
                <w:rFonts w:ascii="Times New Roman" w:hAnsi="Times New Roman" w:cs="Times New Roman"/>
                <w:color w:val="000000" w:themeColor="text1"/>
                <w:szCs w:val="21"/>
              </w:rPr>
              <w:t>able 4. Crude number and proportion of primary and secondary outcomes of the four groups according to the timing of admission</w:t>
            </w:r>
          </w:p>
        </w:tc>
      </w:tr>
      <w:tr w:rsidR="00600C5E" w:rsidRPr="00600C5E" w14:paraId="2F41C389" w14:textId="77777777" w:rsidTr="00AA51B5">
        <w:trPr>
          <w:trHeight w:val="555"/>
        </w:trPr>
        <w:tc>
          <w:tcPr>
            <w:tcW w:w="2293" w:type="dxa"/>
            <w:tcBorders>
              <w:top w:val="nil"/>
              <w:left w:val="nil"/>
              <w:bottom w:val="nil"/>
              <w:right w:val="single" w:sz="8" w:space="0" w:color="E7E6E6"/>
            </w:tcBorders>
            <w:shd w:val="clear" w:color="000000" w:fill="E7E6E6"/>
            <w:noWrap/>
            <w:vAlign w:val="center"/>
            <w:hideMark/>
          </w:tcPr>
          <w:p w14:paraId="5C51E2A5" w14:textId="79A4517B" w:rsidR="00600C5E" w:rsidRPr="00600C5E" w:rsidRDefault="00600C5E" w:rsidP="00600C5E">
            <w:pPr>
              <w:pStyle w:val="EndNoteBibliography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02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shd w:val="clear" w:color="000000" w:fill="E7E6E6"/>
            <w:vAlign w:val="center"/>
            <w:hideMark/>
          </w:tcPr>
          <w:p w14:paraId="4C70B9D8" w14:textId="2966F642" w:rsidR="00600C5E" w:rsidRPr="00600C5E" w:rsidRDefault="00600C5E" w:rsidP="00600C5E">
            <w:pPr>
              <w:pStyle w:val="EndNoteBibliography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0C5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Daytime </w:t>
            </w:r>
            <w:r w:rsidR="00B90F01"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 w:rsidRPr="00600C5E">
              <w:rPr>
                <w:rFonts w:ascii="Times New Roman" w:hAnsi="Times New Roman" w:cs="Times New Roman"/>
                <w:color w:val="000000" w:themeColor="text1"/>
                <w:szCs w:val="21"/>
              </w:rPr>
              <w:t>n</w:t>
            </w:r>
          </w:p>
          <w:p w14:paraId="1B966E82" w14:textId="6E01FE97" w:rsidR="00600C5E" w:rsidRPr="00600C5E" w:rsidRDefault="00897475" w:rsidP="00600C5E">
            <w:pPr>
              <w:pStyle w:val="EndNoteBibliography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b</w:t>
            </w:r>
            <w:r w:rsidR="00600C5E" w:rsidRPr="00600C5E">
              <w:rPr>
                <w:rFonts w:ascii="Times New Roman" w:hAnsi="Times New Roman" w:cs="Times New Roman"/>
                <w:color w:val="000000" w:themeColor="text1"/>
                <w:szCs w:val="21"/>
              </w:rPr>
              <w:t>ussiness d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E7E6E6"/>
            </w:tcBorders>
            <w:shd w:val="clear" w:color="000000" w:fill="E7E6E6"/>
            <w:vAlign w:val="center"/>
            <w:hideMark/>
          </w:tcPr>
          <w:p w14:paraId="751A3F4D" w14:textId="0E50849E" w:rsidR="00600C5E" w:rsidRPr="00600C5E" w:rsidRDefault="00600C5E" w:rsidP="00600C5E">
            <w:pPr>
              <w:pStyle w:val="EndNoteBibliography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0C5E">
              <w:rPr>
                <w:rFonts w:ascii="Times New Roman" w:hAnsi="Times New Roman" w:cs="Times New Roman"/>
                <w:color w:val="000000" w:themeColor="text1"/>
                <w:szCs w:val="21"/>
              </w:rPr>
              <w:t>Night</w:t>
            </w:r>
            <w:r w:rsidR="00897475">
              <w:rPr>
                <w:rFonts w:ascii="Times New Roman" w:hAnsi="Times New Roman" w:cs="Times New Roman"/>
                <w:color w:val="000000" w:themeColor="text1"/>
                <w:szCs w:val="21"/>
              </w:rPr>
              <w:t>time</w:t>
            </w:r>
            <w:r w:rsidRPr="00600C5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72222A"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 w:rsidRPr="00600C5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n </w:t>
            </w:r>
            <w:r w:rsidRPr="00600C5E">
              <w:rPr>
                <w:rFonts w:ascii="Times New Roman" w:hAnsi="Times New Roman" w:cs="Times New Roman"/>
                <w:color w:val="000000" w:themeColor="text1"/>
                <w:szCs w:val="21"/>
              </w:rPr>
              <w:br/>
            </w:r>
            <w:r w:rsidR="00B90F01">
              <w:rPr>
                <w:rFonts w:ascii="Times New Roman" w:hAnsi="Times New Roman" w:cs="Times New Roman"/>
                <w:color w:val="000000" w:themeColor="text1"/>
                <w:szCs w:val="21"/>
              </w:rPr>
              <w:t>b</w:t>
            </w:r>
            <w:r w:rsidRPr="00600C5E">
              <w:rPr>
                <w:rFonts w:ascii="Times New Roman" w:hAnsi="Times New Roman" w:cs="Times New Roman"/>
                <w:color w:val="000000" w:themeColor="text1"/>
                <w:szCs w:val="21"/>
              </w:rPr>
              <w:t>usiness day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AFB5128" w14:textId="1AAF5F9E" w:rsidR="00600C5E" w:rsidRPr="00600C5E" w:rsidRDefault="00600C5E" w:rsidP="00600C5E">
            <w:pPr>
              <w:pStyle w:val="EndNoteBibliography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0C5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Daytime </w:t>
            </w:r>
            <w:r w:rsidR="00115104"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 w:rsidRPr="00600C5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n </w:t>
            </w:r>
            <w:r w:rsidRPr="00600C5E">
              <w:rPr>
                <w:rFonts w:ascii="Times New Roman" w:hAnsi="Times New Roman" w:cs="Times New Roman"/>
                <w:color w:val="000000" w:themeColor="text1"/>
                <w:szCs w:val="21"/>
              </w:rPr>
              <w:br/>
              <w:t>non-business day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6651976" w14:textId="2AD6016C" w:rsidR="00600C5E" w:rsidRPr="00600C5E" w:rsidRDefault="00600C5E" w:rsidP="00C0050C">
            <w:pPr>
              <w:pStyle w:val="EndNoteBibliography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0C5E">
              <w:rPr>
                <w:rFonts w:ascii="Times New Roman" w:hAnsi="Times New Roman" w:cs="Times New Roman"/>
                <w:color w:val="000000" w:themeColor="text1"/>
                <w:szCs w:val="21"/>
              </w:rPr>
              <w:t>Night</w:t>
            </w:r>
            <w:r w:rsidR="00C0050C">
              <w:rPr>
                <w:rFonts w:ascii="Times New Roman" w:hAnsi="Times New Roman" w:cs="Times New Roman"/>
                <w:color w:val="000000" w:themeColor="text1"/>
                <w:szCs w:val="21"/>
              </w:rPr>
              <w:t>time</w:t>
            </w:r>
            <w:r w:rsidRPr="00600C5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C0050C"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 w:rsidR="00C0050C" w:rsidRPr="00600C5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n </w:t>
            </w:r>
            <w:r w:rsidRPr="00600C5E">
              <w:rPr>
                <w:rFonts w:ascii="Times New Roman" w:hAnsi="Times New Roman" w:cs="Times New Roman"/>
                <w:color w:val="000000" w:themeColor="text1"/>
                <w:szCs w:val="21"/>
              </w:rPr>
              <w:br/>
              <w:t>non-</w:t>
            </w:r>
            <w:r w:rsidR="005269F4">
              <w:rPr>
                <w:rFonts w:ascii="Times New Roman" w:hAnsi="Times New Roman" w:cs="Times New Roman"/>
                <w:color w:val="000000" w:themeColor="text1"/>
                <w:szCs w:val="21"/>
              </w:rPr>
              <w:t>b</w:t>
            </w:r>
            <w:r w:rsidRPr="00600C5E">
              <w:rPr>
                <w:rFonts w:ascii="Times New Roman" w:hAnsi="Times New Roman" w:cs="Times New Roman"/>
                <w:color w:val="000000" w:themeColor="text1"/>
                <w:szCs w:val="21"/>
              </w:rPr>
              <w:t>usiness day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F8EAAF8" w14:textId="2FD6DECF" w:rsidR="00600C5E" w:rsidRPr="00600C5E" w:rsidRDefault="00600C5E" w:rsidP="00600C5E">
            <w:pPr>
              <w:pStyle w:val="EndNoteBibliography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600C5E" w:rsidRPr="00600C5E" w14:paraId="62FA4D36" w14:textId="77777777" w:rsidTr="00AA51B5">
        <w:trPr>
          <w:trHeight w:val="375"/>
        </w:trPr>
        <w:tc>
          <w:tcPr>
            <w:tcW w:w="2293" w:type="dxa"/>
            <w:tcBorders>
              <w:top w:val="nil"/>
              <w:left w:val="nil"/>
              <w:bottom w:val="nil"/>
              <w:right w:val="single" w:sz="8" w:space="0" w:color="E7E6E6"/>
            </w:tcBorders>
            <w:shd w:val="clear" w:color="000000" w:fill="E7E6E6"/>
            <w:noWrap/>
            <w:vAlign w:val="center"/>
            <w:hideMark/>
          </w:tcPr>
          <w:p w14:paraId="08F737A3" w14:textId="612E803E" w:rsidR="00600C5E" w:rsidRPr="00600C5E" w:rsidRDefault="00600C5E" w:rsidP="00600C5E">
            <w:pPr>
              <w:pStyle w:val="EndNoteBibliography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0C5E">
              <w:rPr>
                <w:rFonts w:ascii="Times New Roman" w:hAnsi="Times New Roman" w:cs="Times New Roman"/>
                <w:color w:val="000000" w:themeColor="text1"/>
                <w:szCs w:val="21"/>
              </w:rPr>
              <w:t>Outcome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single" w:sz="8" w:space="0" w:color="E7E6E6"/>
            </w:tcBorders>
            <w:shd w:val="clear" w:color="000000" w:fill="E7E6E6"/>
            <w:vAlign w:val="center"/>
            <w:hideMark/>
          </w:tcPr>
          <w:p w14:paraId="0F1E2C07" w14:textId="77777777" w:rsidR="00600C5E" w:rsidRPr="00600C5E" w:rsidRDefault="00600C5E" w:rsidP="00600C5E">
            <w:pPr>
              <w:pStyle w:val="EndNoteBibliography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0C5E">
              <w:rPr>
                <w:rFonts w:ascii="Times New Roman" w:hAnsi="Times New Roman" w:cs="Times New Roman"/>
                <w:color w:val="000000" w:themeColor="text1"/>
                <w:szCs w:val="21"/>
              </w:rPr>
              <w:t>(n=75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E7E6E6"/>
            </w:tcBorders>
            <w:shd w:val="clear" w:color="000000" w:fill="E7E6E6"/>
            <w:vAlign w:val="center"/>
            <w:hideMark/>
          </w:tcPr>
          <w:p w14:paraId="138BCAC8" w14:textId="77777777" w:rsidR="00600C5E" w:rsidRPr="00600C5E" w:rsidRDefault="00600C5E" w:rsidP="00600C5E">
            <w:pPr>
              <w:pStyle w:val="EndNoteBibliography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0C5E">
              <w:rPr>
                <w:rFonts w:ascii="Times New Roman" w:hAnsi="Times New Roman" w:cs="Times New Roman"/>
                <w:color w:val="000000" w:themeColor="text1"/>
                <w:szCs w:val="21"/>
              </w:rPr>
              <w:t>(n=1,01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4EF2402" w14:textId="77777777" w:rsidR="00600C5E" w:rsidRPr="00600C5E" w:rsidRDefault="00600C5E" w:rsidP="00600C5E">
            <w:pPr>
              <w:pStyle w:val="EndNoteBibliography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0C5E">
              <w:rPr>
                <w:rFonts w:ascii="Times New Roman" w:hAnsi="Times New Roman" w:cs="Times New Roman"/>
                <w:color w:val="000000" w:themeColor="text1"/>
                <w:szCs w:val="21"/>
              </w:rPr>
              <w:t>(n=30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5455A43" w14:textId="77777777" w:rsidR="00600C5E" w:rsidRPr="00600C5E" w:rsidRDefault="00600C5E" w:rsidP="00600C5E">
            <w:pPr>
              <w:pStyle w:val="EndNoteBibliography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0C5E">
              <w:rPr>
                <w:rFonts w:ascii="Times New Roman" w:hAnsi="Times New Roman" w:cs="Times New Roman"/>
                <w:color w:val="000000" w:themeColor="text1"/>
                <w:szCs w:val="21"/>
              </w:rPr>
              <w:t>(n=42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0A487CB" w14:textId="77777777" w:rsidR="00600C5E" w:rsidRPr="00600C5E" w:rsidRDefault="00600C5E" w:rsidP="00600C5E">
            <w:pPr>
              <w:pStyle w:val="EndNoteBibliography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0C5E">
              <w:rPr>
                <w:rFonts w:ascii="Times New Roman" w:hAnsi="Times New Roman" w:cs="Times New Roman"/>
                <w:color w:val="000000" w:themeColor="text1"/>
                <w:szCs w:val="21"/>
              </w:rPr>
              <w:t>p value</w:t>
            </w:r>
          </w:p>
        </w:tc>
      </w:tr>
      <w:tr w:rsidR="00600C5E" w:rsidRPr="00600C5E" w14:paraId="5695AE2B" w14:textId="77777777" w:rsidTr="00AA51B5">
        <w:trPr>
          <w:trHeight w:val="375"/>
        </w:trPr>
        <w:tc>
          <w:tcPr>
            <w:tcW w:w="229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77101FC" w14:textId="77777777" w:rsidR="00600C5E" w:rsidRPr="00600C5E" w:rsidRDefault="00600C5E" w:rsidP="00600C5E">
            <w:pPr>
              <w:pStyle w:val="EndNoteBibliography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0C5E">
              <w:rPr>
                <w:rFonts w:ascii="Times New Roman" w:hAnsi="Times New Roman" w:cs="Times New Roman"/>
                <w:color w:val="000000" w:themeColor="text1"/>
                <w:szCs w:val="21"/>
              </w:rPr>
              <w:t>Primary outcome</w:t>
            </w:r>
          </w:p>
        </w:tc>
        <w:tc>
          <w:tcPr>
            <w:tcW w:w="2102" w:type="dxa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565F392" w14:textId="4FFAAA95" w:rsidR="00600C5E" w:rsidRPr="00600C5E" w:rsidRDefault="00600C5E" w:rsidP="00600C5E">
            <w:pPr>
              <w:pStyle w:val="EndNoteBibliography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33DE568" w14:textId="5E6EEAB9" w:rsidR="00600C5E" w:rsidRPr="00600C5E" w:rsidRDefault="00600C5E" w:rsidP="00600C5E">
            <w:pPr>
              <w:pStyle w:val="EndNoteBibliography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896978D" w14:textId="602F97D1" w:rsidR="00600C5E" w:rsidRPr="00600C5E" w:rsidRDefault="00600C5E" w:rsidP="00600C5E">
            <w:pPr>
              <w:pStyle w:val="EndNoteBibliography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440F514" w14:textId="1CE01A40" w:rsidR="00600C5E" w:rsidRPr="00600C5E" w:rsidRDefault="00600C5E" w:rsidP="00600C5E">
            <w:pPr>
              <w:pStyle w:val="EndNoteBibliography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B06FFF1" w14:textId="5C5BBD40" w:rsidR="00600C5E" w:rsidRPr="00600C5E" w:rsidRDefault="00600C5E" w:rsidP="00600C5E">
            <w:pPr>
              <w:pStyle w:val="EndNoteBibliography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600C5E" w:rsidRPr="00600C5E" w14:paraId="3819C777" w14:textId="77777777" w:rsidTr="00AA51B5">
        <w:trPr>
          <w:trHeight w:val="375"/>
        </w:trPr>
        <w:tc>
          <w:tcPr>
            <w:tcW w:w="229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7479DEF" w14:textId="77777777" w:rsidR="00600C5E" w:rsidRPr="00600C5E" w:rsidRDefault="00600C5E" w:rsidP="00600C5E">
            <w:pPr>
              <w:pStyle w:val="EndNoteBibliography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0C5E">
              <w:rPr>
                <w:rFonts w:ascii="Times New Roman" w:hAnsi="Times New Roman" w:cs="Times New Roman"/>
                <w:color w:val="000000" w:themeColor="text1"/>
                <w:szCs w:val="21"/>
              </w:rPr>
              <w:t>overall ICU mortality (%)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182AC66" w14:textId="77777777" w:rsidR="00600C5E" w:rsidRPr="00600C5E" w:rsidRDefault="00600C5E" w:rsidP="00600C5E">
            <w:pPr>
              <w:pStyle w:val="EndNoteBibliography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0C5E">
              <w:rPr>
                <w:rFonts w:ascii="Times New Roman" w:hAnsi="Times New Roman" w:cs="Times New Roman"/>
                <w:color w:val="000000" w:themeColor="text1"/>
                <w:szCs w:val="21"/>
              </w:rPr>
              <w:t>18 (2.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D1C7EFA" w14:textId="77777777" w:rsidR="00600C5E" w:rsidRPr="00600C5E" w:rsidRDefault="00600C5E" w:rsidP="00600C5E">
            <w:pPr>
              <w:pStyle w:val="EndNoteBibliography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0C5E">
              <w:rPr>
                <w:rFonts w:ascii="Times New Roman" w:hAnsi="Times New Roman" w:cs="Times New Roman"/>
                <w:color w:val="000000" w:themeColor="text1"/>
                <w:szCs w:val="21"/>
              </w:rPr>
              <w:t>17 (1.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93FFFF5" w14:textId="77777777" w:rsidR="00600C5E" w:rsidRPr="00600C5E" w:rsidRDefault="00600C5E" w:rsidP="00600C5E">
            <w:pPr>
              <w:pStyle w:val="EndNoteBibliography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0C5E">
              <w:rPr>
                <w:rFonts w:ascii="Times New Roman" w:hAnsi="Times New Roman" w:cs="Times New Roman"/>
                <w:color w:val="000000" w:themeColor="text1"/>
                <w:szCs w:val="21"/>
              </w:rPr>
              <w:t>6 (2.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74B2A40" w14:textId="77777777" w:rsidR="00600C5E" w:rsidRPr="00600C5E" w:rsidRDefault="00600C5E" w:rsidP="00600C5E">
            <w:pPr>
              <w:pStyle w:val="EndNoteBibliography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0C5E">
              <w:rPr>
                <w:rFonts w:ascii="Times New Roman" w:hAnsi="Times New Roman" w:cs="Times New Roman"/>
                <w:color w:val="000000" w:themeColor="text1"/>
                <w:szCs w:val="21"/>
              </w:rPr>
              <w:t>10 (2.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9A0C7B2" w14:textId="77777777" w:rsidR="00600C5E" w:rsidRPr="00600C5E" w:rsidRDefault="00600C5E" w:rsidP="00600C5E">
            <w:pPr>
              <w:pStyle w:val="EndNoteBibliography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0C5E">
              <w:rPr>
                <w:rFonts w:ascii="Times New Roman" w:hAnsi="Times New Roman" w:cs="Times New Roman"/>
                <w:color w:val="000000" w:themeColor="text1"/>
                <w:szCs w:val="21"/>
              </w:rPr>
              <w:t>0.726</w:t>
            </w:r>
          </w:p>
        </w:tc>
      </w:tr>
      <w:tr w:rsidR="00600C5E" w:rsidRPr="00600C5E" w14:paraId="0B00A84C" w14:textId="77777777" w:rsidTr="00AA51B5">
        <w:trPr>
          <w:trHeight w:val="375"/>
        </w:trPr>
        <w:tc>
          <w:tcPr>
            <w:tcW w:w="229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005E4DD" w14:textId="77777777" w:rsidR="00600C5E" w:rsidRPr="00600C5E" w:rsidRDefault="00600C5E" w:rsidP="00600C5E">
            <w:pPr>
              <w:pStyle w:val="EndNoteBibliography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0C5E">
              <w:rPr>
                <w:rFonts w:ascii="Times New Roman" w:hAnsi="Times New Roman" w:cs="Times New Roman"/>
                <w:color w:val="000000" w:themeColor="text1"/>
                <w:szCs w:val="21"/>
              </w:rPr>
              <w:t>Secondary outcome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D29DAD0" w14:textId="46781C56" w:rsidR="00600C5E" w:rsidRPr="00600C5E" w:rsidRDefault="00600C5E" w:rsidP="00600C5E">
            <w:pPr>
              <w:pStyle w:val="EndNoteBibliography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9BC1FF4" w14:textId="08E3F227" w:rsidR="00600C5E" w:rsidRPr="00600C5E" w:rsidRDefault="00600C5E" w:rsidP="00600C5E">
            <w:pPr>
              <w:pStyle w:val="EndNoteBibliography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1228491" w14:textId="2BCD6CA7" w:rsidR="00600C5E" w:rsidRPr="00600C5E" w:rsidRDefault="00600C5E" w:rsidP="00600C5E">
            <w:pPr>
              <w:pStyle w:val="EndNoteBibliography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4449FF9" w14:textId="02CE1C23" w:rsidR="00600C5E" w:rsidRPr="00600C5E" w:rsidRDefault="00600C5E" w:rsidP="00600C5E">
            <w:pPr>
              <w:pStyle w:val="EndNoteBibliography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7B9B925" w14:textId="381A198C" w:rsidR="00600C5E" w:rsidRPr="00600C5E" w:rsidRDefault="00600C5E" w:rsidP="00600C5E">
            <w:pPr>
              <w:pStyle w:val="EndNoteBibliography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600C5E" w:rsidRPr="00600C5E" w14:paraId="629F1806" w14:textId="77777777" w:rsidTr="00AA51B5">
        <w:trPr>
          <w:trHeight w:val="375"/>
        </w:trPr>
        <w:tc>
          <w:tcPr>
            <w:tcW w:w="2293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34515A5" w14:textId="77777777" w:rsidR="00600C5E" w:rsidRPr="00600C5E" w:rsidRDefault="00600C5E" w:rsidP="00600C5E">
            <w:pPr>
              <w:pStyle w:val="EndNoteBibliography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0C5E">
              <w:rPr>
                <w:rFonts w:ascii="Times New Roman" w:hAnsi="Times New Roman" w:cs="Times New Roman"/>
                <w:color w:val="000000" w:themeColor="text1"/>
                <w:szCs w:val="21"/>
              </w:rPr>
              <w:t>PCPC deterioration (%)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C5C30F5" w14:textId="77777777" w:rsidR="00600C5E" w:rsidRPr="00600C5E" w:rsidRDefault="00600C5E" w:rsidP="00600C5E">
            <w:pPr>
              <w:pStyle w:val="EndNoteBibliography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0C5E">
              <w:rPr>
                <w:rFonts w:ascii="Times New Roman" w:hAnsi="Times New Roman" w:cs="Times New Roman"/>
                <w:color w:val="000000" w:themeColor="text1"/>
                <w:szCs w:val="21"/>
              </w:rPr>
              <w:t>64 (8.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7CF14EC" w14:textId="77777777" w:rsidR="00600C5E" w:rsidRPr="00600C5E" w:rsidRDefault="00600C5E" w:rsidP="00600C5E">
            <w:pPr>
              <w:pStyle w:val="EndNoteBibliography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0C5E">
              <w:rPr>
                <w:rFonts w:ascii="Times New Roman" w:hAnsi="Times New Roman" w:cs="Times New Roman"/>
                <w:color w:val="000000" w:themeColor="text1"/>
                <w:szCs w:val="21"/>
              </w:rPr>
              <w:t>68 (6.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E628D8E" w14:textId="77777777" w:rsidR="00600C5E" w:rsidRPr="00600C5E" w:rsidRDefault="00600C5E" w:rsidP="00600C5E">
            <w:pPr>
              <w:pStyle w:val="EndNoteBibliography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0C5E">
              <w:rPr>
                <w:rFonts w:ascii="Times New Roman" w:hAnsi="Times New Roman" w:cs="Times New Roman"/>
                <w:color w:val="000000" w:themeColor="text1"/>
                <w:szCs w:val="21"/>
              </w:rPr>
              <w:t>23 (7.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5DD691D" w14:textId="77777777" w:rsidR="00600C5E" w:rsidRPr="00600C5E" w:rsidRDefault="00600C5E" w:rsidP="00600C5E">
            <w:pPr>
              <w:pStyle w:val="EndNoteBibliography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0C5E">
              <w:rPr>
                <w:rFonts w:ascii="Times New Roman" w:hAnsi="Times New Roman" w:cs="Times New Roman"/>
                <w:color w:val="000000" w:themeColor="text1"/>
                <w:szCs w:val="21"/>
              </w:rPr>
              <w:t>30 (7.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A163FED" w14:textId="77777777" w:rsidR="00600C5E" w:rsidRPr="00600C5E" w:rsidRDefault="00600C5E" w:rsidP="00600C5E">
            <w:pPr>
              <w:pStyle w:val="EndNoteBibliography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0C5E">
              <w:rPr>
                <w:rFonts w:ascii="Times New Roman" w:hAnsi="Times New Roman" w:cs="Times New Roman"/>
                <w:color w:val="000000" w:themeColor="text1"/>
                <w:szCs w:val="21"/>
              </w:rPr>
              <w:t>0.566</w:t>
            </w:r>
          </w:p>
        </w:tc>
      </w:tr>
      <w:tr w:rsidR="00600C5E" w:rsidRPr="00600C5E" w14:paraId="48B1E102" w14:textId="77777777" w:rsidTr="00AA51B5">
        <w:trPr>
          <w:trHeight w:val="460"/>
        </w:trPr>
        <w:tc>
          <w:tcPr>
            <w:tcW w:w="12758" w:type="dxa"/>
            <w:gridSpan w:val="6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98F7A" w14:textId="77777777" w:rsidR="00600C5E" w:rsidRPr="00600C5E" w:rsidRDefault="00600C5E" w:rsidP="00600C5E">
            <w:pPr>
              <w:pStyle w:val="EndNoteBibliography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0C5E">
              <w:rPr>
                <w:rFonts w:ascii="Times New Roman" w:hAnsi="Times New Roman" w:cs="Times New Roman"/>
                <w:color w:val="000000" w:themeColor="text1"/>
                <w:szCs w:val="21"/>
              </w:rPr>
              <w:t>ICU intensive care unit; PCPC pediatric cerebral performance category. PCPC deterioration was defined as any deterioration in PCPC score at discharge compared with PCPC score before admission</w:t>
            </w:r>
          </w:p>
        </w:tc>
      </w:tr>
      <w:tr w:rsidR="00600C5E" w:rsidRPr="00600C5E" w14:paraId="2A6D8B2A" w14:textId="77777777" w:rsidTr="00AA51B5">
        <w:trPr>
          <w:trHeight w:val="460"/>
        </w:trPr>
        <w:tc>
          <w:tcPr>
            <w:tcW w:w="12758" w:type="dxa"/>
            <w:gridSpan w:val="6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1F193" w14:textId="77777777" w:rsidR="00600C5E" w:rsidRPr="00600C5E" w:rsidRDefault="00600C5E" w:rsidP="00600C5E">
            <w:pPr>
              <w:pStyle w:val="EndNoteBibliography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</w:tbl>
    <w:p w14:paraId="24ACD98F" w14:textId="784E9FB5" w:rsidR="00C410BF" w:rsidRPr="00600C5E" w:rsidRDefault="00C410BF" w:rsidP="009A0188">
      <w:pPr>
        <w:pStyle w:val="EndNoteBibliography"/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sectPr w:rsidR="00C410BF" w:rsidRPr="00600C5E" w:rsidSect="00D72C5E">
      <w:pgSz w:w="16840" w:h="11907" w:orient="landscape" w:code="9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B3ACFA" w14:textId="77777777" w:rsidR="0096639E" w:rsidRDefault="0096639E" w:rsidP="006409D6">
      <w:r>
        <w:separator/>
      </w:r>
    </w:p>
  </w:endnote>
  <w:endnote w:type="continuationSeparator" w:id="0">
    <w:p w14:paraId="4E50F227" w14:textId="77777777" w:rsidR="0096639E" w:rsidRDefault="0096639E" w:rsidP="006409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00000287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E0B490" w14:textId="77777777" w:rsidR="0096639E" w:rsidRDefault="0096639E" w:rsidP="006409D6">
      <w:r>
        <w:separator/>
      </w:r>
    </w:p>
  </w:footnote>
  <w:footnote w:type="continuationSeparator" w:id="0">
    <w:p w14:paraId="3025524B" w14:textId="77777777" w:rsidR="0096639E" w:rsidRDefault="0096639E" w:rsidP="006409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C17BE1"/>
    <w:multiLevelType w:val="multilevel"/>
    <w:tmpl w:val="66F894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BA414FE"/>
    <w:multiLevelType w:val="multilevel"/>
    <w:tmpl w:val="03A881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DAB2E2C"/>
    <w:multiLevelType w:val="multilevel"/>
    <w:tmpl w:val="22C64B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B76694F"/>
    <w:multiLevelType w:val="multilevel"/>
    <w:tmpl w:val="AF26CC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3B52C83"/>
    <w:multiLevelType w:val="multilevel"/>
    <w:tmpl w:val="D158B8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D556AE0"/>
    <w:multiLevelType w:val="multilevel"/>
    <w:tmpl w:val="AF8E6C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6121D38"/>
    <w:multiLevelType w:val="multilevel"/>
    <w:tmpl w:val="5942A1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2"/>
  </w:num>
  <w:num w:numId="5">
    <w:abstractNumId w:val="6"/>
  </w:num>
  <w:num w:numId="6">
    <w:abstractNumId w:val="4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defaultTabStop w:val="840"/>
  <w:displayHorizontalDrawingGridEvery w:val="0"/>
  <w:displayVerticalDrawingGridEvery w:val="2"/>
  <w:characterSpacingControl w:val="compressPunctuation"/>
  <w:savePreviewPicture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azz92s6e2p0tetadq5ravbztae99t5we0d&quot;&gt;My EndNote Library&lt;record-ids&gt;&lt;item&gt;5989&lt;/item&gt;&lt;/record-ids&gt;&lt;/item&gt;&lt;/Libraries&gt;"/>
    <w:docVar w:name="Total_Editing_Time" w:val="2"/>
  </w:docVars>
  <w:rsids>
    <w:rsidRoot w:val="00A51711"/>
    <w:rsid w:val="00000EA2"/>
    <w:rsid w:val="000067F5"/>
    <w:rsid w:val="00010ADB"/>
    <w:rsid w:val="00010DDC"/>
    <w:rsid w:val="0001309D"/>
    <w:rsid w:val="00013DAE"/>
    <w:rsid w:val="00014F22"/>
    <w:rsid w:val="000152E8"/>
    <w:rsid w:val="000251D1"/>
    <w:rsid w:val="00025314"/>
    <w:rsid w:val="0002681A"/>
    <w:rsid w:val="00026D84"/>
    <w:rsid w:val="00031132"/>
    <w:rsid w:val="0003744D"/>
    <w:rsid w:val="0003748A"/>
    <w:rsid w:val="0004149F"/>
    <w:rsid w:val="0005374A"/>
    <w:rsid w:val="000537FF"/>
    <w:rsid w:val="000558C9"/>
    <w:rsid w:val="000561DD"/>
    <w:rsid w:val="00057736"/>
    <w:rsid w:val="00057F10"/>
    <w:rsid w:val="00060796"/>
    <w:rsid w:val="00060823"/>
    <w:rsid w:val="00065572"/>
    <w:rsid w:val="0006573F"/>
    <w:rsid w:val="00066056"/>
    <w:rsid w:val="00066AD8"/>
    <w:rsid w:val="000807B4"/>
    <w:rsid w:val="000866B8"/>
    <w:rsid w:val="00090BED"/>
    <w:rsid w:val="00091B3F"/>
    <w:rsid w:val="00092CEE"/>
    <w:rsid w:val="00093F6F"/>
    <w:rsid w:val="000A0196"/>
    <w:rsid w:val="000A0A5E"/>
    <w:rsid w:val="000A0CD1"/>
    <w:rsid w:val="000A6220"/>
    <w:rsid w:val="000B1D28"/>
    <w:rsid w:val="000B479E"/>
    <w:rsid w:val="000B7ED1"/>
    <w:rsid w:val="000C05D7"/>
    <w:rsid w:val="000C1FFB"/>
    <w:rsid w:val="000C4F10"/>
    <w:rsid w:val="000C5810"/>
    <w:rsid w:val="000C6274"/>
    <w:rsid w:val="000C736F"/>
    <w:rsid w:val="000C7AB0"/>
    <w:rsid w:val="000D271F"/>
    <w:rsid w:val="000D279C"/>
    <w:rsid w:val="000D4995"/>
    <w:rsid w:val="000D4F05"/>
    <w:rsid w:val="000D6FC7"/>
    <w:rsid w:val="000E2B55"/>
    <w:rsid w:val="000E2C18"/>
    <w:rsid w:val="000E43B3"/>
    <w:rsid w:val="000E50BC"/>
    <w:rsid w:val="000E5B87"/>
    <w:rsid w:val="000E6D00"/>
    <w:rsid w:val="000E7A0A"/>
    <w:rsid w:val="000F689B"/>
    <w:rsid w:val="000F7C7F"/>
    <w:rsid w:val="00100B3E"/>
    <w:rsid w:val="00102986"/>
    <w:rsid w:val="00102C10"/>
    <w:rsid w:val="00107085"/>
    <w:rsid w:val="001110BE"/>
    <w:rsid w:val="00115104"/>
    <w:rsid w:val="00116D91"/>
    <w:rsid w:val="001179FF"/>
    <w:rsid w:val="001209B2"/>
    <w:rsid w:val="00124D82"/>
    <w:rsid w:val="00126C47"/>
    <w:rsid w:val="001306D7"/>
    <w:rsid w:val="001308C5"/>
    <w:rsid w:val="0013198A"/>
    <w:rsid w:val="00136DC7"/>
    <w:rsid w:val="0013782C"/>
    <w:rsid w:val="00141B97"/>
    <w:rsid w:val="00145577"/>
    <w:rsid w:val="001464C5"/>
    <w:rsid w:val="001517A8"/>
    <w:rsid w:val="00156D00"/>
    <w:rsid w:val="00160594"/>
    <w:rsid w:val="00160B59"/>
    <w:rsid w:val="001620DC"/>
    <w:rsid w:val="00162610"/>
    <w:rsid w:val="00167509"/>
    <w:rsid w:val="00174CE3"/>
    <w:rsid w:val="001804E7"/>
    <w:rsid w:val="00183D63"/>
    <w:rsid w:val="00192D2A"/>
    <w:rsid w:val="0019684C"/>
    <w:rsid w:val="001A1546"/>
    <w:rsid w:val="001A4046"/>
    <w:rsid w:val="001A51AA"/>
    <w:rsid w:val="001B0607"/>
    <w:rsid w:val="001B145C"/>
    <w:rsid w:val="001B66BE"/>
    <w:rsid w:val="001C3F06"/>
    <w:rsid w:val="001C3FDB"/>
    <w:rsid w:val="001C4456"/>
    <w:rsid w:val="001C6D81"/>
    <w:rsid w:val="001D3D58"/>
    <w:rsid w:val="001D49F7"/>
    <w:rsid w:val="001D5E36"/>
    <w:rsid w:val="001D6EAF"/>
    <w:rsid w:val="001E137A"/>
    <w:rsid w:val="001E195D"/>
    <w:rsid w:val="001F19B7"/>
    <w:rsid w:val="001F1ADC"/>
    <w:rsid w:val="001F5012"/>
    <w:rsid w:val="001F7741"/>
    <w:rsid w:val="00200DB6"/>
    <w:rsid w:val="002027F7"/>
    <w:rsid w:val="00202DFC"/>
    <w:rsid w:val="0020461A"/>
    <w:rsid w:val="0020479E"/>
    <w:rsid w:val="00205E12"/>
    <w:rsid w:val="00214C19"/>
    <w:rsid w:val="002155E7"/>
    <w:rsid w:val="0021643A"/>
    <w:rsid w:val="002317A8"/>
    <w:rsid w:val="00232691"/>
    <w:rsid w:val="00232805"/>
    <w:rsid w:val="00234ED9"/>
    <w:rsid w:val="0024192B"/>
    <w:rsid w:val="00246BAC"/>
    <w:rsid w:val="00250727"/>
    <w:rsid w:val="00251C29"/>
    <w:rsid w:val="00253D14"/>
    <w:rsid w:val="002543D6"/>
    <w:rsid w:val="002579EC"/>
    <w:rsid w:val="0026064D"/>
    <w:rsid w:val="00260A4A"/>
    <w:rsid w:val="00263B64"/>
    <w:rsid w:val="00263BA1"/>
    <w:rsid w:val="00263C19"/>
    <w:rsid w:val="00263C55"/>
    <w:rsid w:val="00264367"/>
    <w:rsid w:val="002667CD"/>
    <w:rsid w:val="00270F47"/>
    <w:rsid w:val="00276496"/>
    <w:rsid w:val="0027752C"/>
    <w:rsid w:val="0027798B"/>
    <w:rsid w:val="00282626"/>
    <w:rsid w:val="00283B6E"/>
    <w:rsid w:val="0028674C"/>
    <w:rsid w:val="002928FB"/>
    <w:rsid w:val="00292D6F"/>
    <w:rsid w:val="0029323F"/>
    <w:rsid w:val="002A021A"/>
    <w:rsid w:val="002A06C0"/>
    <w:rsid w:val="002A2961"/>
    <w:rsid w:val="002A4427"/>
    <w:rsid w:val="002A4B27"/>
    <w:rsid w:val="002A4FBC"/>
    <w:rsid w:val="002B4A43"/>
    <w:rsid w:val="002B4B13"/>
    <w:rsid w:val="002B4C8D"/>
    <w:rsid w:val="002B569B"/>
    <w:rsid w:val="002B5E26"/>
    <w:rsid w:val="002C615C"/>
    <w:rsid w:val="002C6A50"/>
    <w:rsid w:val="002D2B9E"/>
    <w:rsid w:val="002D7A37"/>
    <w:rsid w:val="002E27D1"/>
    <w:rsid w:val="002E2DAA"/>
    <w:rsid w:val="002F0F98"/>
    <w:rsid w:val="002F2AE4"/>
    <w:rsid w:val="002F36BB"/>
    <w:rsid w:val="002F6795"/>
    <w:rsid w:val="002F679F"/>
    <w:rsid w:val="00301120"/>
    <w:rsid w:val="00301EFD"/>
    <w:rsid w:val="00304B32"/>
    <w:rsid w:val="003112C8"/>
    <w:rsid w:val="0031383B"/>
    <w:rsid w:val="003153D4"/>
    <w:rsid w:val="00317550"/>
    <w:rsid w:val="00317778"/>
    <w:rsid w:val="00322E25"/>
    <w:rsid w:val="00324215"/>
    <w:rsid w:val="0033027A"/>
    <w:rsid w:val="00335EC1"/>
    <w:rsid w:val="00344FEC"/>
    <w:rsid w:val="00351201"/>
    <w:rsid w:val="003556DE"/>
    <w:rsid w:val="00357838"/>
    <w:rsid w:val="00362893"/>
    <w:rsid w:val="003653DD"/>
    <w:rsid w:val="00365AB6"/>
    <w:rsid w:val="0037156C"/>
    <w:rsid w:val="00371BB4"/>
    <w:rsid w:val="0038189D"/>
    <w:rsid w:val="003873EB"/>
    <w:rsid w:val="00391283"/>
    <w:rsid w:val="00393F1E"/>
    <w:rsid w:val="003964ED"/>
    <w:rsid w:val="0039742D"/>
    <w:rsid w:val="003A2112"/>
    <w:rsid w:val="003A3010"/>
    <w:rsid w:val="003A49D2"/>
    <w:rsid w:val="003A59AC"/>
    <w:rsid w:val="003A6C48"/>
    <w:rsid w:val="003B08B1"/>
    <w:rsid w:val="003B1DE2"/>
    <w:rsid w:val="003B62E2"/>
    <w:rsid w:val="003B73E6"/>
    <w:rsid w:val="003B7448"/>
    <w:rsid w:val="003C107D"/>
    <w:rsid w:val="003C3EF7"/>
    <w:rsid w:val="003C6E77"/>
    <w:rsid w:val="003D06EB"/>
    <w:rsid w:val="003D51BF"/>
    <w:rsid w:val="003D73D3"/>
    <w:rsid w:val="003D7DE8"/>
    <w:rsid w:val="003E0D40"/>
    <w:rsid w:val="003E1186"/>
    <w:rsid w:val="003E6BFD"/>
    <w:rsid w:val="003E72F3"/>
    <w:rsid w:val="003F1C52"/>
    <w:rsid w:val="003F59E1"/>
    <w:rsid w:val="0040096D"/>
    <w:rsid w:val="00402C85"/>
    <w:rsid w:val="00412DCB"/>
    <w:rsid w:val="0041535F"/>
    <w:rsid w:val="004169A8"/>
    <w:rsid w:val="00416CCA"/>
    <w:rsid w:val="00421DFF"/>
    <w:rsid w:val="004222E4"/>
    <w:rsid w:val="00422302"/>
    <w:rsid w:val="00422511"/>
    <w:rsid w:val="00423E46"/>
    <w:rsid w:val="00427472"/>
    <w:rsid w:val="004438C8"/>
    <w:rsid w:val="004446D1"/>
    <w:rsid w:val="0044598B"/>
    <w:rsid w:val="00451DEE"/>
    <w:rsid w:val="00451EC4"/>
    <w:rsid w:val="004524D1"/>
    <w:rsid w:val="00452798"/>
    <w:rsid w:val="00452FBE"/>
    <w:rsid w:val="00453A53"/>
    <w:rsid w:val="00453B0F"/>
    <w:rsid w:val="00455BF6"/>
    <w:rsid w:val="0045680C"/>
    <w:rsid w:val="00456C18"/>
    <w:rsid w:val="00457674"/>
    <w:rsid w:val="0046781B"/>
    <w:rsid w:val="00467FE0"/>
    <w:rsid w:val="00473BFC"/>
    <w:rsid w:val="00474241"/>
    <w:rsid w:val="0047594A"/>
    <w:rsid w:val="00480645"/>
    <w:rsid w:val="00480720"/>
    <w:rsid w:val="00483EB0"/>
    <w:rsid w:val="004854B1"/>
    <w:rsid w:val="0048601A"/>
    <w:rsid w:val="0049626B"/>
    <w:rsid w:val="00496998"/>
    <w:rsid w:val="004A0168"/>
    <w:rsid w:val="004A31E3"/>
    <w:rsid w:val="004A38EF"/>
    <w:rsid w:val="004A4681"/>
    <w:rsid w:val="004A6381"/>
    <w:rsid w:val="004B3699"/>
    <w:rsid w:val="004B42AC"/>
    <w:rsid w:val="004B68C1"/>
    <w:rsid w:val="004C34DA"/>
    <w:rsid w:val="004C5E90"/>
    <w:rsid w:val="004D261D"/>
    <w:rsid w:val="004D6A76"/>
    <w:rsid w:val="004D6AF2"/>
    <w:rsid w:val="004E181A"/>
    <w:rsid w:val="004E5A4C"/>
    <w:rsid w:val="004E5CF1"/>
    <w:rsid w:val="004E6E51"/>
    <w:rsid w:val="004E6EC9"/>
    <w:rsid w:val="004F32C4"/>
    <w:rsid w:val="004F7E63"/>
    <w:rsid w:val="00500E85"/>
    <w:rsid w:val="005012DF"/>
    <w:rsid w:val="005040D1"/>
    <w:rsid w:val="00504A82"/>
    <w:rsid w:val="005062FD"/>
    <w:rsid w:val="00510A76"/>
    <w:rsid w:val="00510B87"/>
    <w:rsid w:val="00510F97"/>
    <w:rsid w:val="00514AB9"/>
    <w:rsid w:val="00514DC7"/>
    <w:rsid w:val="005154F3"/>
    <w:rsid w:val="00517E90"/>
    <w:rsid w:val="005269F4"/>
    <w:rsid w:val="005276C9"/>
    <w:rsid w:val="0053094B"/>
    <w:rsid w:val="0053332E"/>
    <w:rsid w:val="005357EE"/>
    <w:rsid w:val="005378E1"/>
    <w:rsid w:val="00540857"/>
    <w:rsid w:val="00543039"/>
    <w:rsid w:val="005432A9"/>
    <w:rsid w:val="00551E6A"/>
    <w:rsid w:val="005525EF"/>
    <w:rsid w:val="00554B72"/>
    <w:rsid w:val="00557AD7"/>
    <w:rsid w:val="00561E3F"/>
    <w:rsid w:val="005622B4"/>
    <w:rsid w:val="00562A32"/>
    <w:rsid w:val="00564A14"/>
    <w:rsid w:val="00566475"/>
    <w:rsid w:val="005668AA"/>
    <w:rsid w:val="00567641"/>
    <w:rsid w:val="00570629"/>
    <w:rsid w:val="0058202D"/>
    <w:rsid w:val="00584317"/>
    <w:rsid w:val="00585690"/>
    <w:rsid w:val="00586617"/>
    <w:rsid w:val="005924FA"/>
    <w:rsid w:val="0059411F"/>
    <w:rsid w:val="0059636B"/>
    <w:rsid w:val="005A0A70"/>
    <w:rsid w:val="005A0BFA"/>
    <w:rsid w:val="005B385B"/>
    <w:rsid w:val="005B7A72"/>
    <w:rsid w:val="005C0CD7"/>
    <w:rsid w:val="005C381F"/>
    <w:rsid w:val="005C4058"/>
    <w:rsid w:val="005C4D0F"/>
    <w:rsid w:val="005C4EC1"/>
    <w:rsid w:val="005D05B3"/>
    <w:rsid w:val="005E261E"/>
    <w:rsid w:val="005E3BF7"/>
    <w:rsid w:val="005F111E"/>
    <w:rsid w:val="005F1650"/>
    <w:rsid w:val="005F203A"/>
    <w:rsid w:val="005F30DC"/>
    <w:rsid w:val="005F5191"/>
    <w:rsid w:val="00600C5E"/>
    <w:rsid w:val="0060371B"/>
    <w:rsid w:val="006040C8"/>
    <w:rsid w:val="00604EBE"/>
    <w:rsid w:val="00606717"/>
    <w:rsid w:val="0061190E"/>
    <w:rsid w:val="00611C1A"/>
    <w:rsid w:val="00611D0A"/>
    <w:rsid w:val="00612418"/>
    <w:rsid w:val="00613DD3"/>
    <w:rsid w:val="006146C5"/>
    <w:rsid w:val="00615E14"/>
    <w:rsid w:val="00615E92"/>
    <w:rsid w:val="0062055E"/>
    <w:rsid w:val="0062083D"/>
    <w:rsid w:val="006264C0"/>
    <w:rsid w:val="00634109"/>
    <w:rsid w:val="00634539"/>
    <w:rsid w:val="00634D77"/>
    <w:rsid w:val="00636D36"/>
    <w:rsid w:val="006409D6"/>
    <w:rsid w:val="00641AAD"/>
    <w:rsid w:val="0064593E"/>
    <w:rsid w:val="006500AE"/>
    <w:rsid w:val="00651427"/>
    <w:rsid w:val="00652ABE"/>
    <w:rsid w:val="0066458E"/>
    <w:rsid w:val="00666077"/>
    <w:rsid w:val="00666D40"/>
    <w:rsid w:val="0066761A"/>
    <w:rsid w:val="00667E88"/>
    <w:rsid w:val="00672D7B"/>
    <w:rsid w:val="00673067"/>
    <w:rsid w:val="0067356C"/>
    <w:rsid w:val="00674CB2"/>
    <w:rsid w:val="00674E02"/>
    <w:rsid w:val="0068028A"/>
    <w:rsid w:val="006805E5"/>
    <w:rsid w:val="00681432"/>
    <w:rsid w:val="00685E24"/>
    <w:rsid w:val="006873E3"/>
    <w:rsid w:val="00696EF7"/>
    <w:rsid w:val="006A0780"/>
    <w:rsid w:val="006A0CA1"/>
    <w:rsid w:val="006A2B24"/>
    <w:rsid w:val="006A3422"/>
    <w:rsid w:val="006B1672"/>
    <w:rsid w:val="006B218D"/>
    <w:rsid w:val="006B5373"/>
    <w:rsid w:val="006B6940"/>
    <w:rsid w:val="006B7199"/>
    <w:rsid w:val="006C2A9A"/>
    <w:rsid w:val="006C3710"/>
    <w:rsid w:val="006D01DE"/>
    <w:rsid w:val="006D08E6"/>
    <w:rsid w:val="006D64AB"/>
    <w:rsid w:val="006E305A"/>
    <w:rsid w:val="006E3C0C"/>
    <w:rsid w:val="006F08CD"/>
    <w:rsid w:val="006F25E3"/>
    <w:rsid w:val="006F6755"/>
    <w:rsid w:val="006F7FD2"/>
    <w:rsid w:val="00700315"/>
    <w:rsid w:val="0070301D"/>
    <w:rsid w:val="00703B27"/>
    <w:rsid w:val="0072017D"/>
    <w:rsid w:val="00720C51"/>
    <w:rsid w:val="0072222A"/>
    <w:rsid w:val="00724925"/>
    <w:rsid w:val="007258AE"/>
    <w:rsid w:val="007377F9"/>
    <w:rsid w:val="007407F3"/>
    <w:rsid w:val="007411A1"/>
    <w:rsid w:val="007418D4"/>
    <w:rsid w:val="007433C5"/>
    <w:rsid w:val="0074758D"/>
    <w:rsid w:val="00747D32"/>
    <w:rsid w:val="007513EC"/>
    <w:rsid w:val="00754E4C"/>
    <w:rsid w:val="007558B7"/>
    <w:rsid w:val="00755EBA"/>
    <w:rsid w:val="00756EEA"/>
    <w:rsid w:val="007601A2"/>
    <w:rsid w:val="007668F2"/>
    <w:rsid w:val="00766A76"/>
    <w:rsid w:val="00774A07"/>
    <w:rsid w:val="00777D8C"/>
    <w:rsid w:val="00780810"/>
    <w:rsid w:val="00780876"/>
    <w:rsid w:val="0078183C"/>
    <w:rsid w:val="007830D0"/>
    <w:rsid w:val="0078330B"/>
    <w:rsid w:val="007859C7"/>
    <w:rsid w:val="00793072"/>
    <w:rsid w:val="00793FE6"/>
    <w:rsid w:val="0079796C"/>
    <w:rsid w:val="00797E5F"/>
    <w:rsid w:val="007A35C7"/>
    <w:rsid w:val="007A47FB"/>
    <w:rsid w:val="007A53A0"/>
    <w:rsid w:val="007B382B"/>
    <w:rsid w:val="007B389B"/>
    <w:rsid w:val="007C21A3"/>
    <w:rsid w:val="007C2A21"/>
    <w:rsid w:val="007C328D"/>
    <w:rsid w:val="007D25C4"/>
    <w:rsid w:val="007D567D"/>
    <w:rsid w:val="007D7284"/>
    <w:rsid w:val="007E0765"/>
    <w:rsid w:val="007E331C"/>
    <w:rsid w:val="007E5E6F"/>
    <w:rsid w:val="007F1757"/>
    <w:rsid w:val="007F4E30"/>
    <w:rsid w:val="007F5E06"/>
    <w:rsid w:val="007F62E5"/>
    <w:rsid w:val="007F6E93"/>
    <w:rsid w:val="008055F1"/>
    <w:rsid w:val="00807220"/>
    <w:rsid w:val="008114C7"/>
    <w:rsid w:val="00811B0E"/>
    <w:rsid w:val="0081759D"/>
    <w:rsid w:val="008205C6"/>
    <w:rsid w:val="00822C37"/>
    <w:rsid w:val="00824B01"/>
    <w:rsid w:val="00830B93"/>
    <w:rsid w:val="00830F66"/>
    <w:rsid w:val="00831289"/>
    <w:rsid w:val="00831B9A"/>
    <w:rsid w:val="00836166"/>
    <w:rsid w:val="00836C0A"/>
    <w:rsid w:val="008409CD"/>
    <w:rsid w:val="008410A2"/>
    <w:rsid w:val="00843CE2"/>
    <w:rsid w:val="008448AC"/>
    <w:rsid w:val="008479A2"/>
    <w:rsid w:val="00851BD7"/>
    <w:rsid w:val="00853290"/>
    <w:rsid w:val="00860A2F"/>
    <w:rsid w:val="0086551B"/>
    <w:rsid w:val="008724E7"/>
    <w:rsid w:val="0087482C"/>
    <w:rsid w:val="00880ED1"/>
    <w:rsid w:val="00883B2B"/>
    <w:rsid w:val="00894085"/>
    <w:rsid w:val="00897475"/>
    <w:rsid w:val="008A465C"/>
    <w:rsid w:val="008A477D"/>
    <w:rsid w:val="008A52BB"/>
    <w:rsid w:val="008A6A22"/>
    <w:rsid w:val="008A765B"/>
    <w:rsid w:val="008B01C3"/>
    <w:rsid w:val="008B30FE"/>
    <w:rsid w:val="008B338C"/>
    <w:rsid w:val="008C0314"/>
    <w:rsid w:val="008C0FBF"/>
    <w:rsid w:val="008C1836"/>
    <w:rsid w:val="008C469C"/>
    <w:rsid w:val="008C6A88"/>
    <w:rsid w:val="008C6CE4"/>
    <w:rsid w:val="008D0603"/>
    <w:rsid w:val="008D4983"/>
    <w:rsid w:val="008D617B"/>
    <w:rsid w:val="008E2C07"/>
    <w:rsid w:val="008E3574"/>
    <w:rsid w:val="008E4445"/>
    <w:rsid w:val="008E7332"/>
    <w:rsid w:val="008F39B9"/>
    <w:rsid w:val="008F52BA"/>
    <w:rsid w:val="008F5937"/>
    <w:rsid w:val="009047F8"/>
    <w:rsid w:val="00904891"/>
    <w:rsid w:val="00907BE3"/>
    <w:rsid w:val="00912D68"/>
    <w:rsid w:val="00912EEE"/>
    <w:rsid w:val="0091600C"/>
    <w:rsid w:val="009228F3"/>
    <w:rsid w:val="00924183"/>
    <w:rsid w:val="00925F71"/>
    <w:rsid w:val="009272FF"/>
    <w:rsid w:val="00934D47"/>
    <w:rsid w:val="0094124F"/>
    <w:rsid w:val="00943CF6"/>
    <w:rsid w:val="00945494"/>
    <w:rsid w:val="00952703"/>
    <w:rsid w:val="009553E7"/>
    <w:rsid w:val="00961AC8"/>
    <w:rsid w:val="0096535A"/>
    <w:rsid w:val="0096639E"/>
    <w:rsid w:val="00967D64"/>
    <w:rsid w:val="00970B5E"/>
    <w:rsid w:val="00971D9C"/>
    <w:rsid w:val="009804E0"/>
    <w:rsid w:val="00984209"/>
    <w:rsid w:val="00986198"/>
    <w:rsid w:val="009864AD"/>
    <w:rsid w:val="00990448"/>
    <w:rsid w:val="009909A7"/>
    <w:rsid w:val="00991AA2"/>
    <w:rsid w:val="00992A51"/>
    <w:rsid w:val="00992F55"/>
    <w:rsid w:val="009A0188"/>
    <w:rsid w:val="009A217B"/>
    <w:rsid w:val="009A38B9"/>
    <w:rsid w:val="009C14F4"/>
    <w:rsid w:val="009C156A"/>
    <w:rsid w:val="009C2F59"/>
    <w:rsid w:val="009C3167"/>
    <w:rsid w:val="009C5733"/>
    <w:rsid w:val="009D2145"/>
    <w:rsid w:val="009D5381"/>
    <w:rsid w:val="009D591E"/>
    <w:rsid w:val="009D5D59"/>
    <w:rsid w:val="009E2C8C"/>
    <w:rsid w:val="009F033A"/>
    <w:rsid w:val="009F1B4A"/>
    <w:rsid w:val="009F240C"/>
    <w:rsid w:val="009F41B3"/>
    <w:rsid w:val="009F4301"/>
    <w:rsid w:val="00A01DB8"/>
    <w:rsid w:val="00A0221B"/>
    <w:rsid w:val="00A03BB4"/>
    <w:rsid w:val="00A03CA1"/>
    <w:rsid w:val="00A049E5"/>
    <w:rsid w:val="00A0618C"/>
    <w:rsid w:val="00A07090"/>
    <w:rsid w:val="00A07DD1"/>
    <w:rsid w:val="00A11CB5"/>
    <w:rsid w:val="00A14E57"/>
    <w:rsid w:val="00A25D1E"/>
    <w:rsid w:val="00A267E0"/>
    <w:rsid w:val="00A3020B"/>
    <w:rsid w:val="00A320F8"/>
    <w:rsid w:val="00A37129"/>
    <w:rsid w:val="00A46712"/>
    <w:rsid w:val="00A51711"/>
    <w:rsid w:val="00A5328A"/>
    <w:rsid w:val="00A54768"/>
    <w:rsid w:val="00A56101"/>
    <w:rsid w:val="00A624EE"/>
    <w:rsid w:val="00A62FEB"/>
    <w:rsid w:val="00A72579"/>
    <w:rsid w:val="00A755DB"/>
    <w:rsid w:val="00A75AB8"/>
    <w:rsid w:val="00A77308"/>
    <w:rsid w:val="00A77F44"/>
    <w:rsid w:val="00A823D8"/>
    <w:rsid w:val="00A8489F"/>
    <w:rsid w:val="00A941E4"/>
    <w:rsid w:val="00A948D0"/>
    <w:rsid w:val="00A94B0B"/>
    <w:rsid w:val="00A95808"/>
    <w:rsid w:val="00A974FE"/>
    <w:rsid w:val="00A97647"/>
    <w:rsid w:val="00AA2242"/>
    <w:rsid w:val="00AA51F2"/>
    <w:rsid w:val="00AB1837"/>
    <w:rsid w:val="00AB3247"/>
    <w:rsid w:val="00AC0E5A"/>
    <w:rsid w:val="00AC110D"/>
    <w:rsid w:val="00AC1FFE"/>
    <w:rsid w:val="00AC2599"/>
    <w:rsid w:val="00AC4C7D"/>
    <w:rsid w:val="00AD2381"/>
    <w:rsid w:val="00AD3D40"/>
    <w:rsid w:val="00AD3D9D"/>
    <w:rsid w:val="00AD5084"/>
    <w:rsid w:val="00AE0404"/>
    <w:rsid w:val="00AE1ED4"/>
    <w:rsid w:val="00AE26C6"/>
    <w:rsid w:val="00AE2AA0"/>
    <w:rsid w:val="00AE377E"/>
    <w:rsid w:val="00AF0184"/>
    <w:rsid w:val="00AF08DC"/>
    <w:rsid w:val="00AF2EB2"/>
    <w:rsid w:val="00AF338B"/>
    <w:rsid w:val="00AF60E5"/>
    <w:rsid w:val="00AF6791"/>
    <w:rsid w:val="00AF77D9"/>
    <w:rsid w:val="00B01B23"/>
    <w:rsid w:val="00B054DD"/>
    <w:rsid w:val="00B147CD"/>
    <w:rsid w:val="00B153B7"/>
    <w:rsid w:val="00B16DD7"/>
    <w:rsid w:val="00B174AD"/>
    <w:rsid w:val="00B2063D"/>
    <w:rsid w:val="00B238FD"/>
    <w:rsid w:val="00B2473D"/>
    <w:rsid w:val="00B254F6"/>
    <w:rsid w:val="00B30DCB"/>
    <w:rsid w:val="00B318BA"/>
    <w:rsid w:val="00B34C22"/>
    <w:rsid w:val="00B36115"/>
    <w:rsid w:val="00B3625E"/>
    <w:rsid w:val="00B3767A"/>
    <w:rsid w:val="00B41C6A"/>
    <w:rsid w:val="00B424C6"/>
    <w:rsid w:val="00B53C1B"/>
    <w:rsid w:val="00B60D3F"/>
    <w:rsid w:val="00B61264"/>
    <w:rsid w:val="00B6250B"/>
    <w:rsid w:val="00B67D65"/>
    <w:rsid w:val="00B75687"/>
    <w:rsid w:val="00B760A0"/>
    <w:rsid w:val="00B76CBE"/>
    <w:rsid w:val="00B779E6"/>
    <w:rsid w:val="00B84405"/>
    <w:rsid w:val="00B85123"/>
    <w:rsid w:val="00B864F8"/>
    <w:rsid w:val="00B86906"/>
    <w:rsid w:val="00B8709E"/>
    <w:rsid w:val="00B90F01"/>
    <w:rsid w:val="00B918DF"/>
    <w:rsid w:val="00B91F2A"/>
    <w:rsid w:val="00B96EA9"/>
    <w:rsid w:val="00BA0FAE"/>
    <w:rsid w:val="00BB1172"/>
    <w:rsid w:val="00BB3EB3"/>
    <w:rsid w:val="00BB498C"/>
    <w:rsid w:val="00BB4C2B"/>
    <w:rsid w:val="00BC00B3"/>
    <w:rsid w:val="00BC195D"/>
    <w:rsid w:val="00BC5242"/>
    <w:rsid w:val="00BC584C"/>
    <w:rsid w:val="00BD1436"/>
    <w:rsid w:val="00BD75CC"/>
    <w:rsid w:val="00BF228F"/>
    <w:rsid w:val="00BF53BB"/>
    <w:rsid w:val="00C0050C"/>
    <w:rsid w:val="00C01900"/>
    <w:rsid w:val="00C049B4"/>
    <w:rsid w:val="00C10A9D"/>
    <w:rsid w:val="00C1487F"/>
    <w:rsid w:val="00C159BA"/>
    <w:rsid w:val="00C16B97"/>
    <w:rsid w:val="00C17F38"/>
    <w:rsid w:val="00C232DB"/>
    <w:rsid w:val="00C257D2"/>
    <w:rsid w:val="00C270B4"/>
    <w:rsid w:val="00C2732E"/>
    <w:rsid w:val="00C303BD"/>
    <w:rsid w:val="00C31263"/>
    <w:rsid w:val="00C31C49"/>
    <w:rsid w:val="00C353D5"/>
    <w:rsid w:val="00C35661"/>
    <w:rsid w:val="00C410BF"/>
    <w:rsid w:val="00C41134"/>
    <w:rsid w:val="00C433B3"/>
    <w:rsid w:val="00C449BE"/>
    <w:rsid w:val="00C47FD6"/>
    <w:rsid w:val="00C53B76"/>
    <w:rsid w:val="00C53ED9"/>
    <w:rsid w:val="00C54339"/>
    <w:rsid w:val="00C56170"/>
    <w:rsid w:val="00C57A91"/>
    <w:rsid w:val="00C60CC7"/>
    <w:rsid w:val="00C66D55"/>
    <w:rsid w:val="00C70259"/>
    <w:rsid w:val="00C70D16"/>
    <w:rsid w:val="00C7106B"/>
    <w:rsid w:val="00C7269F"/>
    <w:rsid w:val="00C763FC"/>
    <w:rsid w:val="00C8035B"/>
    <w:rsid w:val="00C8490A"/>
    <w:rsid w:val="00C932E6"/>
    <w:rsid w:val="00C959C8"/>
    <w:rsid w:val="00CA1360"/>
    <w:rsid w:val="00CA4C0A"/>
    <w:rsid w:val="00CA6C47"/>
    <w:rsid w:val="00CA7149"/>
    <w:rsid w:val="00CB13D2"/>
    <w:rsid w:val="00CB6182"/>
    <w:rsid w:val="00CC57AB"/>
    <w:rsid w:val="00CC73C9"/>
    <w:rsid w:val="00CC7799"/>
    <w:rsid w:val="00CC7E33"/>
    <w:rsid w:val="00CD0AA8"/>
    <w:rsid w:val="00CD423C"/>
    <w:rsid w:val="00CD585C"/>
    <w:rsid w:val="00CD5B56"/>
    <w:rsid w:val="00CE128F"/>
    <w:rsid w:val="00CE25A1"/>
    <w:rsid w:val="00CE380F"/>
    <w:rsid w:val="00CE38B7"/>
    <w:rsid w:val="00CE5E2A"/>
    <w:rsid w:val="00CE5F9F"/>
    <w:rsid w:val="00CF7255"/>
    <w:rsid w:val="00CF7644"/>
    <w:rsid w:val="00D03BF0"/>
    <w:rsid w:val="00D04A91"/>
    <w:rsid w:val="00D15289"/>
    <w:rsid w:val="00D15E89"/>
    <w:rsid w:val="00D220B8"/>
    <w:rsid w:val="00D3145B"/>
    <w:rsid w:val="00D31497"/>
    <w:rsid w:val="00D32678"/>
    <w:rsid w:val="00D34534"/>
    <w:rsid w:val="00D37C29"/>
    <w:rsid w:val="00D40095"/>
    <w:rsid w:val="00D44B9C"/>
    <w:rsid w:val="00D44E27"/>
    <w:rsid w:val="00D474BD"/>
    <w:rsid w:val="00D5065A"/>
    <w:rsid w:val="00D52367"/>
    <w:rsid w:val="00D56B82"/>
    <w:rsid w:val="00D57E19"/>
    <w:rsid w:val="00D64565"/>
    <w:rsid w:val="00D717EF"/>
    <w:rsid w:val="00D725BE"/>
    <w:rsid w:val="00D72668"/>
    <w:rsid w:val="00D72C5E"/>
    <w:rsid w:val="00D74120"/>
    <w:rsid w:val="00D74A9B"/>
    <w:rsid w:val="00D7639D"/>
    <w:rsid w:val="00D77EB8"/>
    <w:rsid w:val="00D825E5"/>
    <w:rsid w:val="00D850F2"/>
    <w:rsid w:val="00D9127B"/>
    <w:rsid w:val="00D92992"/>
    <w:rsid w:val="00D95EBA"/>
    <w:rsid w:val="00D97459"/>
    <w:rsid w:val="00DA0CBB"/>
    <w:rsid w:val="00DA1266"/>
    <w:rsid w:val="00DA322A"/>
    <w:rsid w:val="00DA47C1"/>
    <w:rsid w:val="00DB0A42"/>
    <w:rsid w:val="00DB1F32"/>
    <w:rsid w:val="00DC0C74"/>
    <w:rsid w:val="00DC1CF7"/>
    <w:rsid w:val="00DC269A"/>
    <w:rsid w:val="00DC2A07"/>
    <w:rsid w:val="00DC2D54"/>
    <w:rsid w:val="00DC310D"/>
    <w:rsid w:val="00DC3849"/>
    <w:rsid w:val="00DC40AB"/>
    <w:rsid w:val="00DC52D4"/>
    <w:rsid w:val="00DC6E68"/>
    <w:rsid w:val="00DD101A"/>
    <w:rsid w:val="00DD1553"/>
    <w:rsid w:val="00DD4498"/>
    <w:rsid w:val="00DD478A"/>
    <w:rsid w:val="00DD7699"/>
    <w:rsid w:val="00DE0BEA"/>
    <w:rsid w:val="00DE3D19"/>
    <w:rsid w:val="00DE4F2A"/>
    <w:rsid w:val="00DE54D5"/>
    <w:rsid w:val="00DE79F5"/>
    <w:rsid w:val="00DE7BDA"/>
    <w:rsid w:val="00DF26DE"/>
    <w:rsid w:val="00DF4233"/>
    <w:rsid w:val="00DF4DED"/>
    <w:rsid w:val="00E06D0B"/>
    <w:rsid w:val="00E078F2"/>
    <w:rsid w:val="00E103F4"/>
    <w:rsid w:val="00E25B45"/>
    <w:rsid w:val="00E25B5C"/>
    <w:rsid w:val="00E306E4"/>
    <w:rsid w:val="00E30A6E"/>
    <w:rsid w:val="00E33367"/>
    <w:rsid w:val="00E33CC4"/>
    <w:rsid w:val="00E365D4"/>
    <w:rsid w:val="00E427FE"/>
    <w:rsid w:val="00E51169"/>
    <w:rsid w:val="00E55A6B"/>
    <w:rsid w:val="00E60B3F"/>
    <w:rsid w:val="00E60CB3"/>
    <w:rsid w:val="00E61EB8"/>
    <w:rsid w:val="00E628C7"/>
    <w:rsid w:val="00E7099D"/>
    <w:rsid w:val="00E71213"/>
    <w:rsid w:val="00E7331D"/>
    <w:rsid w:val="00E74F36"/>
    <w:rsid w:val="00E7555F"/>
    <w:rsid w:val="00E76D2E"/>
    <w:rsid w:val="00E83EDE"/>
    <w:rsid w:val="00E8534F"/>
    <w:rsid w:val="00E857FC"/>
    <w:rsid w:val="00E859AA"/>
    <w:rsid w:val="00E913E1"/>
    <w:rsid w:val="00E915EE"/>
    <w:rsid w:val="00E91A4E"/>
    <w:rsid w:val="00E91EA6"/>
    <w:rsid w:val="00E94257"/>
    <w:rsid w:val="00EA16D6"/>
    <w:rsid w:val="00EB27D8"/>
    <w:rsid w:val="00EB6254"/>
    <w:rsid w:val="00EB718A"/>
    <w:rsid w:val="00EC016C"/>
    <w:rsid w:val="00EC0344"/>
    <w:rsid w:val="00EC28BE"/>
    <w:rsid w:val="00EC4984"/>
    <w:rsid w:val="00ED357D"/>
    <w:rsid w:val="00ED3CD4"/>
    <w:rsid w:val="00ED4F3D"/>
    <w:rsid w:val="00EE29A7"/>
    <w:rsid w:val="00EE425D"/>
    <w:rsid w:val="00EE6B9D"/>
    <w:rsid w:val="00EE6D15"/>
    <w:rsid w:val="00EE71E1"/>
    <w:rsid w:val="00EF1780"/>
    <w:rsid w:val="00EF2E09"/>
    <w:rsid w:val="00EF4056"/>
    <w:rsid w:val="00EF52AD"/>
    <w:rsid w:val="00EF782F"/>
    <w:rsid w:val="00F002A0"/>
    <w:rsid w:val="00F07252"/>
    <w:rsid w:val="00F07620"/>
    <w:rsid w:val="00F13E00"/>
    <w:rsid w:val="00F14BA4"/>
    <w:rsid w:val="00F169C3"/>
    <w:rsid w:val="00F246B9"/>
    <w:rsid w:val="00F25218"/>
    <w:rsid w:val="00F268B2"/>
    <w:rsid w:val="00F26DFB"/>
    <w:rsid w:val="00F2764A"/>
    <w:rsid w:val="00F3360B"/>
    <w:rsid w:val="00F34C65"/>
    <w:rsid w:val="00F35AC8"/>
    <w:rsid w:val="00F3755C"/>
    <w:rsid w:val="00F42D7B"/>
    <w:rsid w:val="00F505E4"/>
    <w:rsid w:val="00F51701"/>
    <w:rsid w:val="00F573E9"/>
    <w:rsid w:val="00F57AD0"/>
    <w:rsid w:val="00F60B18"/>
    <w:rsid w:val="00F61444"/>
    <w:rsid w:val="00F65142"/>
    <w:rsid w:val="00F70A2E"/>
    <w:rsid w:val="00F75E46"/>
    <w:rsid w:val="00F80A2F"/>
    <w:rsid w:val="00F822E9"/>
    <w:rsid w:val="00F83BCF"/>
    <w:rsid w:val="00F86C40"/>
    <w:rsid w:val="00FA6D1E"/>
    <w:rsid w:val="00FB07D6"/>
    <w:rsid w:val="00FB07F8"/>
    <w:rsid w:val="00FB4344"/>
    <w:rsid w:val="00FB4C09"/>
    <w:rsid w:val="00FB647C"/>
    <w:rsid w:val="00FB6486"/>
    <w:rsid w:val="00FC418E"/>
    <w:rsid w:val="00FD0ADC"/>
    <w:rsid w:val="00FD2125"/>
    <w:rsid w:val="00FD22BF"/>
    <w:rsid w:val="00FD53C2"/>
    <w:rsid w:val="00FD78E5"/>
    <w:rsid w:val="00FE273C"/>
    <w:rsid w:val="00FE2A91"/>
    <w:rsid w:val="00FF294B"/>
    <w:rsid w:val="00FF326F"/>
    <w:rsid w:val="00FF3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A82F3F6"/>
  <w15:docId w15:val="{AA78A6F7-F470-470F-AAB7-6A7BA0045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C016C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B382B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link w:val="30"/>
    <w:uiPriority w:val="9"/>
    <w:qFormat/>
    <w:rsid w:val="007B382B"/>
    <w:pPr>
      <w:widowControl/>
      <w:spacing w:before="100" w:beforeAutospacing="1" w:after="100" w:afterAutospacing="1"/>
      <w:jc w:val="left"/>
      <w:outlineLvl w:val="2"/>
    </w:pPr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B382B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見出し 3 (文字)"/>
    <w:basedOn w:val="a0"/>
    <w:link w:val="3"/>
    <w:uiPriority w:val="9"/>
    <w:rsid w:val="007B382B"/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paragraph" w:styleId="Web">
    <w:name w:val="Normal (Web)"/>
    <w:basedOn w:val="a"/>
    <w:uiPriority w:val="99"/>
    <w:unhideWhenUsed/>
    <w:rsid w:val="007B382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3">
    <w:name w:val="Hyperlink"/>
    <w:basedOn w:val="a0"/>
    <w:uiPriority w:val="99"/>
    <w:unhideWhenUsed/>
    <w:rsid w:val="007B382B"/>
    <w:rPr>
      <w:color w:val="0000FF"/>
      <w:u w:val="single"/>
    </w:rPr>
  </w:style>
  <w:style w:type="character" w:styleId="a4">
    <w:name w:val="Strong"/>
    <w:basedOn w:val="a0"/>
    <w:uiPriority w:val="22"/>
    <w:qFormat/>
    <w:rsid w:val="007B382B"/>
    <w:rPr>
      <w:b/>
      <w:bCs/>
    </w:rPr>
  </w:style>
  <w:style w:type="character" w:customStyle="1" w:styleId="20">
    <w:name w:val="見出し 2 (文字)"/>
    <w:basedOn w:val="a0"/>
    <w:link w:val="2"/>
    <w:uiPriority w:val="9"/>
    <w:semiHidden/>
    <w:rsid w:val="007B382B"/>
    <w:rPr>
      <w:rFonts w:asciiTheme="majorHAnsi" w:eastAsiaTheme="majorEastAsia" w:hAnsiTheme="majorHAnsi" w:cstheme="majorBidi"/>
    </w:rPr>
  </w:style>
  <w:style w:type="character" w:customStyle="1" w:styleId="40">
    <w:name w:val="見出し 4 (文字)"/>
    <w:basedOn w:val="a0"/>
    <w:link w:val="4"/>
    <w:uiPriority w:val="9"/>
    <w:semiHidden/>
    <w:rsid w:val="007B382B"/>
    <w:rPr>
      <w:b/>
      <w:bCs/>
    </w:rPr>
  </w:style>
  <w:style w:type="character" w:styleId="a5">
    <w:name w:val="Emphasis"/>
    <w:basedOn w:val="a0"/>
    <w:uiPriority w:val="20"/>
    <w:qFormat/>
    <w:rsid w:val="007B382B"/>
    <w:rPr>
      <w:i/>
      <w:iCs/>
    </w:rPr>
  </w:style>
  <w:style w:type="character" w:customStyle="1" w:styleId="10">
    <w:name w:val="見出し 1 (文字)"/>
    <w:basedOn w:val="a0"/>
    <w:link w:val="1"/>
    <w:uiPriority w:val="9"/>
    <w:rsid w:val="00EC016C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styleId="a6">
    <w:name w:val="annotation reference"/>
    <w:basedOn w:val="a0"/>
    <w:uiPriority w:val="99"/>
    <w:semiHidden/>
    <w:unhideWhenUsed/>
    <w:rsid w:val="008B338C"/>
    <w:rPr>
      <w:sz w:val="18"/>
      <w:szCs w:val="18"/>
    </w:rPr>
  </w:style>
  <w:style w:type="paragraph" w:styleId="a7">
    <w:name w:val="annotation text"/>
    <w:aliases w:val="Char11"/>
    <w:basedOn w:val="a"/>
    <w:link w:val="a8"/>
    <w:uiPriority w:val="99"/>
    <w:unhideWhenUsed/>
    <w:qFormat/>
    <w:rsid w:val="008B338C"/>
    <w:pPr>
      <w:jc w:val="left"/>
    </w:pPr>
  </w:style>
  <w:style w:type="character" w:customStyle="1" w:styleId="a8">
    <w:name w:val="コメント文字列 (文字)"/>
    <w:aliases w:val="Char11 (文字)"/>
    <w:basedOn w:val="a0"/>
    <w:link w:val="a7"/>
    <w:uiPriority w:val="99"/>
    <w:qFormat/>
    <w:rsid w:val="008B338C"/>
  </w:style>
  <w:style w:type="paragraph" w:styleId="a9">
    <w:name w:val="annotation subject"/>
    <w:basedOn w:val="a7"/>
    <w:next w:val="a7"/>
    <w:link w:val="aa"/>
    <w:uiPriority w:val="99"/>
    <w:semiHidden/>
    <w:unhideWhenUsed/>
    <w:rsid w:val="008B338C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8B338C"/>
    <w:rPr>
      <w:b/>
      <w:bCs/>
    </w:rPr>
  </w:style>
  <w:style w:type="paragraph" w:styleId="ab">
    <w:name w:val="Balloon Text"/>
    <w:basedOn w:val="a"/>
    <w:link w:val="ac"/>
    <w:uiPriority w:val="99"/>
    <w:semiHidden/>
    <w:unhideWhenUsed/>
    <w:rsid w:val="008B338C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8B338C"/>
    <w:rPr>
      <w:rFonts w:asciiTheme="majorHAnsi" w:eastAsiaTheme="majorEastAsia" w:hAnsiTheme="majorHAnsi" w:cstheme="majorBidi"/>
      <w:sz w:val="18"/>
      <w:szCs w:val="18"/>
    </w:rPr>
  </w:style>
  <w:style w:type="paragraph" w:styleId="ad">
    <w:name w:val="header"/>
    <w:basedOn w:val="a"/>
    <w:link w:val="ae"/>
    <w:uiPriority w:val="99"/>
    <w:unhideWhenUsed/>
    <w:rsid w:val="006409D6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6409D6"/>
  </w:style>
  <w:style w:type="paragraph" w:styleId="af">
    <w:name w:val="footer"/>
    <w:basedOn w:val="a"/>
    <w:link w:val="af0"/>
    <w:uiPriority w:val="99"/>
    <w:unhideWhenUsed/>
    <w:rsid w:val="006409D6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6409D6"/>
  </w:style>
  <w:style w:type="paragraph" w:styleId="af1">
    <w:name w:val="Revision"/>
    <w:hidden/>
    <w:uiPriority w:val="99"/>
    <w:semiHidden/>
    <w:rsid w:val="00C932E6"/>
  </w:style>
  <w:style w:type="paragraph" w:customStyle="1" w:styleId="EndNoteBibliographyTitle">
    <w:name w:val="EndNote Bibliography Title"/>
    <w:basedOn w:val="a"/>
    <w:link w:val="EndNoteBibliographyTitle0"/>
    <w:rsid w:val="00700315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700315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00315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700315"/>
    <w:rPr>
      <w:rFonts w:ascii="游明朝" w:eastAsia="游明朝" w:hAnsi="游明朝"/>
      <w:noProof/>
      <w:sz w:val="20"/>
    </w:rPr>
  </w:style>
  <w:style w:type="character" w:customStyle="1" w:styleId="11">
    <w:name w:val="未解決のメンション1"/>
    <w:basedOn w:val="a0"/>
    <w:uiPriority w:val="99"/>
    <w:semiHidden/>
    <w:unhideWhenUsed/>
    <w:rsid w:val="00066056"/>
    <w:rPr>
      <w:color w:val="605E5C"/>
      <w:shd w:val="clear" w:color="auto" w:fill="E1DFDD"/>
    </w:rPr>
  </w:style>
  <w:style w:type="character" w:styleId="af2">
    <w:name w:val="FollowedHyperlink"/>
    <w:basedOn w:val="a0"/>
    <w:uiPriority w:val="99"/>
    <w:semiHidden/>
    <w:unhideWhenUsed/>
    <w:rsid w:val="00D850F2"/>
    <w:rPr>
      <w:color w:val="954F72" w:themeColor="followedHyperlink"/>
      <w:u w:val="single"/>
    </w:rPr>
  </w:style>
  <w:style w:type="paragraph" w:styleId="af3">
    <w:name w:val="List Paragraph"/>
    <w:basedOn w:val="a"/>
    <w:uiPriority w:val="34"/>
    <w:qFormat/>
    <w:rsid w:val="007F62E5"/>
    <w:pPr>
      <w:ind w:leftChars="400" w:left="840"/>
    </w:pPr>
  </w:style>
  <w:style w:type="character" w:customStyle="1" w:styleId="21">
    <w:name w:val="未解決のメンション2"/>
    <w:basedOn w:val="a0"/>
    <w:uiPriority w:val="99"/>
    <w:semiHidden/>
    <w:unhideWhenUsed/>
    <w:rsid w:val="0091600C"/>
    <w:rPr>
      <w:color w:val="605E5C"/>
      <w:shd w:val="clear" w:color="auto" w:fill="E1DFDD"/>
    </w:rPr>
  </w:style>
  <w:style w:type="character" w:customStyle="1" w:styleId="31">
    <w:name w:val="未解決のメンション3"/>
    <w:basedOn w:val="a0"/>
    <w:uiPriority w:val="99"/>
    <w:semiHidden/>
    <w:unhideWhenUsed/>
    <w:rsid w:val="00FF3A6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5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8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31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5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8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0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02038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41233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56882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581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2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1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23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4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5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8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1979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81770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35614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673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5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0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4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4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0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76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8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4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13141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82088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48482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01104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93605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2665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277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46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0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96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9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7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1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0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2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74790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05217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9648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07061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689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4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3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1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74987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0648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206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06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2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3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3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85469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819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4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0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1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2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1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1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9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66C064-63F3-4D61-BFD2-FDFAFE3640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620</Words>
  <Characters>3536</Characters>
  <Application>Microsoft Office Word</Application>
  <DocSecurity>0</DocSecurity>
  <Lines>29</Lines>
  <Paragraphs>8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見出し</vt:lpstr>
      </vt:variant>
      <vt:variant>
        <vt:i4>13</vt:i4>
      </vt:variant>
      <vt:variant>
        <vt:lpstr>Title</vt:lpstr>
      </vt:variant>
      <vt:variant>
        <vt:i4>1</vt:i4>
      </vt:variant>
    </vt:vector>
  </HeadingPairs>
  <TitlesOfParts>
    <vt:vector size="15" baseType="lpstr">
      <vt:lpstr/>
      <vt:lpstr>        Title page</vt:lpstr>
      <vt:lpstr>        Methods</vt:lpstr>
      <vt:lpstr>        Study design and setting</vt:lpstr>
      <vt:lpstr>        </vt:lpstr>
      <vt:lpstr>        This study intended to assess “exposure” in terms of the timing of ICU admission</vt:lpstr>
      <vt:lpstr>        </vt:lpstr>
      <vt:lpstr>        Results</vt:lpstr>
      <vt:lpstr>        Overall ICU mortality was 2.4% (18/757), and 1.9% (34/1,745) among regular-hour </vt:lpstr>
      <vt:lpstr>        The results of univariate logistic regression analysis and mixed-effects model m</vt:lpstr>
      <vt:lpstr>        In sensitivity analysis, association of “off-hour” admissions and early deaths (</vt:lpstr>
      <vt:lpstr>        </vt:lpstr>
      <vt:lpstr>        Discussion</vt:lpstr>
      <vt:lpstr>        Conclusions</vt:lpstr>
      <vt:lpstr/>
    </vt:vector>
  </TitlesOfParts>
  <Company/>
  <LinksUpToDate>false</LinksUpToDate>
  <CharactersWithSpaces>4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城戸 崇裕</dc:creator>
  <cp:keywords/>
  <dc:description/>
  <cp:lastModifiedBy>城戸 崇裕</cp:lastModifiedBy>
  <cp:revision>42</cp:revision>
  <cp:lastPrinted>2020-09-24T05:21:00Z</cp:lastPrinted>
  <dcterms:created xsi:type="dcterms:W3CDTF">2021-06-14T07:40:00Z</dcterms:created>
  <dcterms:modified xsi:type="dcterms:W3CDTF">2021-06-29T0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83cc7f4-9648-3cfc-94b9-db4716be7ef2</vt:lpwstr>
  </property>
  <property fmtid="{D5CDD505-2E9C-101B-9397-08002B2CF9AE}" pid="24" name="Mendeley Citation Style_1">
    <vt:lpwstr>http://www.zotero.org/styles/vancouver</vt:lpwstr>
  </property>
</Properties>
</file>